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2DCE" w14:textId="1D17CED0" w:rsidR="00565934" w:rsidRPr="00C41A56" w:rsidRDefault="00282EC7">
      <w:pPr>
        <w:rPr>
          <w:b/>
          <w:bCs/>
          <w:u w:val="single"/>
        </w:rPr>
      </w:pPr>
      <w:r w:rsidRPr="00C41A56">
        <w:rPr>
          <w:b/>
          <w:bCs/>
          <w:u w:val="single"/>
        </w:rPr>
        <w:t>Draft genome assemb</w:t>
      </w:r>
      <w:r w:rsidR="009D483D" w:rsidRPr="00C41A56">
        <w:rPr>
          <w:b/>
          <w:bCs/>
          <w:u w:val="single"/>
        </w:rPr>
        <w:t>l</w:t>
      </w:r>
      <w:r w:rsidR="00BE0155" w:rsidRPr="00C41A56">
        <w:rPr>
          <w:b/>
          <w:bCs/>
          <w:u w:val="single"/>
        </w:rPr>
        <w:t>y</w:t>
      </w:r>
    </w:p>
    <w:p w14:paraId="5D7D25FA" w14:textId="78507F3D" w:rsidR="000803A9" w:rsidRDefault="000803A9" w:rsidP="000803A9"/>
    <w:p w14:paraId="432E3814" w14:textId="2825BC02" w:rsidR="00886F2A" w:rsidRPr="000E78D0" w:rsidRDefault="00886F2A" w:rsidP="000803A9">
      <w:pPr>
        <w:rPr>
          <w:b/>
          <w:bCs/>
        </w:rPr>
      </w:pPr>
      <w:r w:rsidRPr="000E78D0">
        <w:rPr>
          <w:b/>
          <w:bCs/>
        </w:rPr>
        <w:t>#Filter out Phi X 174 (E. coli bacteriophage)</w:t>
      </w:r>
    </w:p>
    <w:p w14:paraId="22AC626D" w14:textId="44BC414C" w:rsidR="000E78D0" w:rsidRDefault="000E78D0" w:rsidP="000E78D0">
      <w:r w:rsidRPr="00565934">
        <w:t>bbduk.sh in1=reads_</w:t>
      </w:r>
      <w:proofErr w:type="gramStart"/>
      <w:r w:rsidRPr="00565934">
        <w:t>1.fastq</w:t>
      </w:r>
      <w:proofErr w:type="gramEnd"/>
      <w:r w:rsidRPr="00565934">
        <w:t xml:space="preserve"> in2=reads_2.fastq out1=clean_1.fastq out2=clean_2.fastq ref=</w:t>
      </w:r>
      <w:r w:rsidR="00C41A56" w:rsidRPr="00565934">
        <w:t xml:space="preserve"> </w:t>
      </w:r>
      <w:r w:rsidRPr="00565934">
        <w:t xml:space="preserve">phix174_ill.ref.fa.gz k=31 </w:t>
      </w:r>
      <w:proofErr w:type="spellStart"/>
      <w:r w:rsidRPr="00565934">
        <w:t>hdist</w:t>
      </w:r>
      <w:proofErr w:type="spellEnd"/>
      <w:r w:rsidRPr="00565934">
        <w:t>=1 stats=stats.txt</w:t>
      </w:r>
    </w:p>
    <w:p w14:paraId="2384DA0C" w14:textId="265A232F" w:rsidR="00565934" w:rsidRDefault="00565934"/>
    <w:p w14:paraId="6B0487D5" w14:textId="133E0ADA" w:rsidR="00886F2A" w:rsidRPr="000E78D0" w:rsidRDefault="00886F2A">
      <w:pPr>
        <w:rPr>
          <w:b/>
          <w:bCs/>
        </w:rPr>
      </w:pPr>
      <w:r w:rsidRPr="000E78D0">
        <w:rPr>
          <w:b/>
          <w:bCs/>
        </w:rPr>
        <w:t>#</w:t>
      </w:r>
      <w:r w:rsidR="000E78D0" w:rsidRPr="000E78D0">
        <w:rPr>
          <w:b/>
          <w:bCs/>
        </w:rPr>
        <w:t xml:space="preserve">Trim and crop Illumina </w:t>
      </w:r>
      <w:proofErr w:type="spellStart"/>
      <w:r w:rsidR="000E78D0" w:rsidRPr="000E78D0">
        <w:rPr>
          <w:b/>
          <w:bCs/>
        </w:rPr>
        <w:t>fastq</w:t>
      </w:r>
      <w:proofErr w:type="spellEnd"/>
      <w:r w:rsidR="000E78D0" w:rsidRPr="000E78D0">
        <w:rPr>
          <w:b/>
          <w:bCs/>
        </w:rPr>
        <w:t xml:space="preserve"> data and remove adapters</w:t>
      </w:r>
    </w:p>
    <w:p w14:paraId="5C702355" w14:textId="66571D0F" w:rsidR="000E78D0" w:rsidRDefault="000E78D0" w:rsidP="000E78D0">
      <w:r w:rsidRPr="00565934">
        <w:t>java -jar</w:t>
      </w:r>
      <w:r w:rsidR="00C41A56" w:rsidRPr="00565934">
        <w:t xml:space="preserve"> </w:t>
      </w:r>
      <w:r w:rsidRPr="00565934">
        <w:t>trimmomatic-0.38.jar PE -phred33 clean_</w:t>
      </w:r>
      <w:proofErr w:type="gramStart"/>
      <w:r w:rsidRPr="00565934">
        <w:t>1.fastq</w:t>
      </w:r>
      <w:proofErr w:type="gramEnd"/>
      <w:r w:rsidRPr="00565934">
        <w:t xml:space="preserve"> clean_2.fastq reads_1_paired.fastq reads_1_unpaired.fastq reads_2_paired.fastq reads_2_unpaired.fastq ILLUMINACLIP:</w:t>
      </w:r>
      <w:r w:rsidR="00C41A56" w:rsidRPr="00565934">
        <w:t xml:space="preserve"> </w:t>
      </w:r>
      <w:r w:rsidRPr="00565934">
        <w:t>illumina.adapters.current.fasta.txt:2:30:10 LEADING:3 TRAILING:3 SLIDINGWINDOW:4:15 MINLEN:36</w:t>
      </w:r>
    </w:p>
    <w:p w14:paraId="36F9147B" w14:textId="4E330EAF" w:rsidR="00565934" w:rsidRDefault="00565934"/>
    <w:p w14:paraId="17C71FFA" w14:textId="6B55C245" w:rsidR="000E78D0" w:rsidRPr="004B29DD" w:rsidRDefault="000E78D0">
      <w:pPr>
        <w:rPr>
          <w:b/>
          <w:bCs/>
        </w:rPr>
      </w:pPr>
      <w:r w:rsidRPr="004B29DD">
        <w:rPr>
          <w:b/>
          <w:bCs/>
        </w:rPr>
        <w:t>#</w:t>
      </w:r>
      <w:r w:rsidR="00F504C8" w:rsidRPr="004B29DD">
        <w:rPr>
          <w:b/>
          <w:bCs/>
        </w:rPr>
        <w:t xml:space="preserve">Run </w:t>
      </w:r>
      <w:proofErr w:type="spellStart"/>
      <w:r w:rsidR="00F504C8" w:rsidRPr="004B29DD">
        <w:rPr>
          <w:b/>
          <w:bCs/>
        </w:rPr>
        <w:t>SPAdes</w:t>
      </w:r>
      <w:proofErr w:type="spellEnd"/>
      <w:r w:rsidR="00F504C8" w:rsidRPr="004B29DD">
        <w:rPr>
          <w:b/>
          <w:bCs/>
        </w:rPr>
        <w:t xml:space="preserve"> </w:t>
      </w:r>
      <w:r w:rsidR="00282EC7">
        <w:rPr>
          <w:b/>
          <w:bCs/>
        </w:rPr>
        <w:t>v</w:t>
      </w:r>
      <w:r w:rsidR="00C6617D">
        <w:rPr>
          <w:b/>
          <w:bCs/>
        </w:rPr>
        <w:t>3</w:t>
      </w:r>
      <w:r w:rsidR="00282EC7">
        <w:rPr>
          <w:b/>
          <w:bCs/>
        </w:rPr>
        <w:t>.</w:t>
      </w:r>
      <w:r w:rsidR="00C6617D">
        <w:rPr>
          <w:b/>
          <w:bCs/>
        </w:rPr>
        <w:t>14.1</w:t>
      </w:r>
      <w:r w:rsidR="00262400">
        <w:rPr>
          <w:b/>
          <w:bCs/>
        </w:rPr>
        <w:t xml:space="preserve"> </w:t>
      </w:r>
      <w:r w:rsidR="00F504C8" w:rsidRPr="004B29DD">
        <w:rPr>
          <w:b/>
          <w:bCs/>
        </w:rPr>
        <w:t>with default settings</w:t>
      </w:r>
    </w:p>
    <w:p w14:paraId="34E6854A" w14:textId="77777777" w:rsidR="00F504C8" w:rsidRDefault="00F504C8" w:rsidP="00F504C8">
      <w:r w:rsidRPr="00565934">
        <w:t>/usr/local/packages/spades/bin/spades.py --isolate --pe1-1 reads_1_</w:t>
      </w:r>
      <w:proofErr w:type="gramStart"/>
      <w:r w:rsidRPr="00565934">
        <w:t>paired.fastq</w:t>
      </w:r>
      <w:proofErr w:type="gramEnd"/>
      <w:r w:rsidRPr="00565934">
        <w:t xml:space="preserve">  --pe1-2 reads_2_paired.fastq -o $f/$</w:t>
      </w:r>
      <w:proofErr w:type="spellStart"/>
      <w:r w:rsidRPr="00565934">
        <w:t>newdir</w:t>
      </w:r>
      <w:proofErr w:type="spellEnd"/>
    </w:p>
    <w:p w14:paraId="36386C63" w14:textId="40E329C4" w:rsidR="00565934" w:rsidRDefault="00565934"/>
    <w:p w14:paraId="37A1E48C" w14:textId="4E1AE334" w:rsidR="00565934" w:rsidRPr="00C41A56" w:rsidRDefault="00282EC7">
      <w:pPr>
        <w:rPr>
          <w:b/>
          <w:bCs/>
          <w:u w:val="single"/>
        </w:rPr>
      </w:pPr>
      <w:r w:rsidRPr="00C41A56">
        <w:rPr>
          <w:b/>
          <w:bCs/>
          <w:u w:val="single"/>
        </w:rPr>
        <w:t>Variant calling and core genome alignment</w:t>
      </w:r>
    </w:p>
    <w:p w14:paraId="260B76C7" w14:textId="3BA13E02" w:rsidR="00341528" w:rsidRDefault="00341528"/>
    <w:p w14:paraId="4AB822F7" w14:textId="747C441A" w:rsidR="007D5C08" w:rsidRPr="00CF16B9" w:rsidRDefault="007D5C08">
      <w:pPr>
        <w:rPr>
          <w:b/>
          <w:bCs/>
        </w:rPr>
      </w:pPr>
      <w:r w:rsidRPr="00CF16B9">
        <w:rPr>
          <w:b/>
          <w:bCs/>
        </w:rPr>
        <w:t xml:space="preserve">#Run </w:t>
      </w:r>
      <w:r w:rsidR="00D91DD3">
        <w:rPr>
          <w:b/>
          <w:bCs/>
        </w:rPr>
        <w:t>S</w:t>
      </w:r>
      <w:r w:rsidRPr="00CF16B9">
        <w:rPr>
          <w:b/>
          <w:bCs/>
        </w:rPr>
        <w:t>nippy</w:t>
      </w:r>
      <w:r w:rsidR="00282EC7">
        <w:rPr>
          <w:b/>
          <w:bCs/>
        </w:rPr>
        <w:t xml:space="preserve"> v4.6.0</w:t>
      </w:r>
      <w:r w:rsidR="00C107B0" w:rsidRPr="00CF16B9">
        <w:rPr>
          <w:b/>
          <w:bCs/>
        </w:rPr>
        <w:t xml:space="preserve"> to call variants </w:t>
      </w:r>
      <w:r w:rsidR="003F4719" w:rsidRPr="00CF16B9">
        <w:rPr>
          <w:b/>
          <w:bCs/>
        </w:rPr>
        <w:t xml:space="preserve">using </w:t>
      </w:r>
      <w:r w:rsidR="00262F0A" w:rsidRPr="00CF16B9">
        <w:rPr>
          <w:b/>
          <w:bCs/>
        </w:rPr>
        <w:t>hard thresholds</w:t>
      </w:r>
      <w:r w:rsidR="00747E40">
        <w:rPr>
          <w:b/>
          <w:bCs/>
        </w:rPr>
        <w:t xml:space="preserve"> against the Samoa reference</w:t>
      </w:r>
    </w:p>
    <w:p w14:paraId="150E7E13" w14:textId="54536781" w:rsidR="00565934" w:rsidRDefault="00982BB2">
      <w:r w:rsidRPr="00982BB2">
        <w:t>snippy --</w:t>
      </w:r>
      <w:proofErr w:type="spellStart"/>
      <w:r w:rsidRPr="00982BB2">
        <w:t>cpus</w:t>
      </w:r>
      <w:proofErr w:type="spellEnd"/>
      <w:r w:rsidRPr="00982BB2">
        <w:t xml:space="preserve"> 16 --</w:t>
      </w:r>
      <w:proofErr w:type="spellStart"/>
      <w:r w:rsidRPr="00982BB2">
        <w:t>mincov</w:t>
      </w:r>
      <w:proofErr w:type="spellEnd"/>
      <w:r w:rsidRPr="00982BB2">
        <w:t xml:space="preserve"> 10 --</w:t>
      </w:r>
      <w:proofErr w:type="spellStart"/>
      <w:r w:rsidRPr="00982BB2">
        <w:t>minfrac</w:t>
      </w:r>
      <w:proofErr w:type="spellEnd"/>
      <w:r w:rsidRPr="00982BB2">
        <w:t xml:space="preserve"> 0.9 --</w:t>
      </w:r>
      <w:proofErr w:type="spellStart"/>
      <w:r w:rsidRPr="00982BB2">
        <w:t>outdir</w:t>
      </w:r>
      <w:proofErr w:type="spellEnd"/>
      <w:r w:rsidRPr="00982BB2">
        <w:t xml:space="preserve"> </w:t>
      </w:r>
      <w:proofErr w:type="spellStart"/>
      <w:r w:rsidR="00425516">
        <w:t>output.dir</w:t>
      </w:r>
      <w:proofErr w:type="spellEnd"/>
      <w:r w:rsidR="00D91DD3">
        <w:t xml:space="preserve"> </w:t>
      </w:r>
      <w:r w:rsidRPr="00982BB2">
        <w:t xml:space="preserve">--ref LT904890.1.gbk --R1 </w:t>
      </w:r>
      <w:r w:rsidR="005D6D32">
        <w:t>*</w:t>
      </w:r>
      <w:r w:rsidR="00425516">
        <w:t>1.fastq.gz</w:t>
      </w:r>
      <w:r w:rsidR="00D91DD3">
        <w:t xml:space="preserve"> </w:t>
      </w:r>
      <w:r w:rsidRPr="00982BB2">
        <w:t xml:space="preserve">--R2 </w:t>
      </w:r>
      <w:r w:rsidR="005D6D32">
        <w:t>*</w:t>
      </w:r>
      <w:r w:rsidR="00341528">
        <w:t>2.fastq.gz</w:t>
      </w:r>
    </w:p>
    <w:p w14:paraId="02D06240" w14:textId="2430379B" w:rsidR="00341528" w:rsidRDefault="00341528">
      <w:pPr>
        <w:rPr>
          <w:u w:val="single"/>
        </w:rPr>
      </w:pPr>
    </w:p>
    <w:p w14:paraId="68D1F84B" w14:textId="4F465A63" w:rsidR="007D5C08" w:rsidRPr="00CF16B9" w:rsidRDefault="007D5C08">
      <w:pPr>
        <w:rPr>
          <w:b/>
          <w:bCs/>
        </w:rPr>
      </w:pPr>
      <w:r w:rsidRPr="00CF16B9">
        <w:rPr>
          <w:b/>
          <w:bCs/>
        </w:rPr>
        <w:t xml:space="preserve">#Run </w:t>
      </w:r>
      <w:r w:rsidR="00D91DD3">
        <w:rPr>
          <w:b/>
          <w:bCs/>
        </w:rPr>
        <w:t>S</w:t>
      </w:r>
      <w:r w:rsidRPr="00CF16B9">
        <w:rPr>
          <w:b/>
          <w:bCs/>
        </w:rPr>
        <w:t xml:space="preserve">nippy core to generate core </w:t>
      </w:r>
      <w:r w:rsidR="00C107B0" w:rsidRPr="00CF16B9">
        <w:rPr>
          <w:b/>
          <w:bCs/>
        </w:rPr>
        <w:t xml:space="preserve">genome </w:t>
      </w:r>
      <w:r w:rsidRPr="00CF16B9">
        <w:rPr>
          <w:b/>
          <w:bCs/>
        </w:rPr>
        <w:t>alignment</w:t>
      </w:r>
      <w:r w:rsidR="00262F0A" w:rsidRPr="00CF16B9">
        <w:rPr>
          <w:b/>
          <w:bCs/>
        </w:rPr>
        <w:t xml:space="preserve"> while masking for phage regions</w:t>
      </w:r>
    </w:p>
    <w:p w14:paraId="1D31B435" w14:textId="2C9B608C" w:rsidR="007D5C08" w:rsidRDefault="007D5C08">
      <w:r w:rsidRPr="007D5C08">
        <w:t xml:space="preserve">snippy-core --ref </w:t>
      </w:r>
      <w:r w:rsidRPr="00982BB2">
        <w:t xml:space="preserve">LT904890.1.gbk </w:t>
      </w:r>
      <w:r w:rsidRPr="007D5C08">
        <w:t xml:space="preserve">--prefix core --mask LT904890.1_phage_regions.bed </w:t>
      </w:r>
      <w:r w:rsidR="00D91DD3">
        <w:t xml:space="preserve">snps1 snps2 snp3 snp4 </w:t>
      </w:r>
    </w:p>
    <w:p w14:paraId="23ED70A4" w14:textId="6706F7CD" w:rsidR="00971FBE" w:rsidRDefault="00971FBE"/>
    <w:p w14:paraId="115D6478" w14:textId="28B6DA88" w:rsidR="00971FBE" w:rsidRPr="00CF16B9" w:rsidRDefault="00971FBE">
      <w:pPr>
        <w:rPr>
          <w:b/>
          <w:bCs/>
        </w:rPr>
      </w:pPr>
      <w:r w:rsidRPr="00CF16B9">
        <w:rPr>
          <w:b/>
          <w:bCs/>
        </w:rPr>
        <w:t>#LT904890.1_phage_regions.bed (</w:t>
      </w:r>
      <w:r w:rsidR="00CF16B9" w:rsidRPr="00CF16B9">
        <w:rPr>
          <w:b/>
          <w:bCs/>
        </w:rPr>
        <w:t>available at https://phaster.ca/submissions/LT904890.1</w:t>
      </w:r>
      <w:r w:rsidRPr="00CF16B9">
        <w:rPr>
          <w:b/>
          <w:bCs/>
        </w:rPr>
        <w:t>)</w:t>
      </w:r>
    </w:p>
    <w:p w14:paraId="539A3638" w14:textId="77777777" w:rsidR="00971FBE" w:rsidRDefault="00971FBE" w:rsidP="00971FBE">
      <w:r>
        <w:t>LT904890        2061396 2067556</w:t>
      </w:r>
    </w:p>
    <w:p w14:paraId="5E1EF56F" w14:textId="77777777" w:rsidR="00971FBE" w:rsidRDefault="00971FBE" w:rsidP="00971FBE">
      <w:r>
        <w:t>LT904890        2275822 2309188</w:t>
      </w:r>
    </w:p>
    <w:p w14:paraId="64BA7D29" w14:textId="77777777" w:rsidR="00971FBE" w:rsidRDefault="00971FBE" w:rsidP="00971FBE">
      <w:r>
        <w:t>LT904890        2795885 2840157</w:t>
      </w:r>
    </w:p>
    <w:p w14:paraId="616085EE" w14:textId="77777777" w:rsidR="00971FBE" w:rsidRDefault="00971FBE" w:rsidP="00971FBE">
      <w:r>
        <w:t>LT904890        3956048 3974131</w:t>
      </w:r>
    </w:p>
    <w:p w14:paraId="4EFED4DA" w14:textId="77777777" w:rsidR="00971FBE" w:rsidRDefault="00971FBE" w:rsidP="00971FBE">
      <w:r>
        <w:t>LT904890        4149773 4198187</w:t>
      </w:r>
    </w:p>
    <w:p w14:paraId="1094B3E3" w14:textId="105AD59B" w:rsidR="00971FBE" w:rsidRDefault="00971FBE" w:rsidP="00971FBE">
      <w:r>
        <w:t>LT904890        4480780 4531589</w:t>
      </w:r>
    </w:p>
    <w:p w14:paraId="07C16604" w14:textId="21735E9A" w:rsidR="00C97F04" w:rsidRDefault="00C97F04" w:rsidP="00971FBE"/>
    <w:p w14:paraId="210EE820" w14:textId="4C297287" w:rsidR="00C97F04" w:rsidRPr="00CF16B9" w:rsidRDefault="00C97F04" w:rsidP="00C97F04">
      <w:pPr>
        <w:rPr>
          <w:b/>
          <w:bCs/>
        </w:rPr>
      </w:pPr>
      <w:r w:rsidRPr="00CF16B9">
        <w:rPr>
          <w:b/>
          <w:bCs/>
        </w:rPr>
        <w:t xml:space="preserve">#Run </w:t>
      </w:r>
      <w:r>
        <w:rPr>
          <w:b/>
          <w:bCs/>
        </w:rPr>
        <w:t>S</w:t>
      </w:r>
      <w:r w:rsidRPr="00CF16B9">
        <w:rPr>
          <w:b/>
          <w:bCs/>
        </w:rPr>
        <w:t>nippy</w:t>
      </w:r>
      <w:r w:rsidR="00747E40">
        <w:rPr>
          <w:b/>
          <w:bCs/>
        </w:rPr>
        <w:t xml:space="preserve"> v4.6.0</w:t>
      </w:r>
      <w:r w:rsidRPr="00CF16B9">
        <w:rPr>
          <w:b/>
          <w:bCs/>
        </w:rPr>
        <w:t xml:space="preserve"> to call variants using hard thresholds</w:t>
      </w:r>
      <w:r w:rsidR="00747E40">
        <w:rPr>
          <w:b/>
          <w:bCs/>
        </w:rPr>
        <w:t xml:space="preserve"> against the CT18 reference</w:t>
      </w:r>
    </w:p>
    <w:p w14:paraId="53EBD796" w14:textId="157B8F75" w:rsidR="00C97F04" w:rsidRDefault="00C97F04" w:rsidP="00C97F04">
      <w:r w:rsidRPr="00982BB2">
        <w:t>snippy --</w:t>
      </w:r>
      <w:proofErr w:type="spellStart"/>
      <w:r w:rsidRPr="00982BB2">
        <w:t>cpus</w:t>
      </w:r>
      <w:proofErr w:type="spellEnd"/>
      <w:r w:rsidRPr="00982BB2">
        <w:t xml:space="preserve"> 16 --</w:t>
      </w:r>
      <w:proofErr w:type="spellStart"/>
      <w:r w:rsidRPr="00982BB2">
        <w:t>mincov</w:t>
      </w:r>
      <w:proofErr w:type="spellEnd"/>
      <w:r w:rsidRPr="00982BB2">
        <w:t xml:space="preserve"> 10 --</w:t>
      </w:r>
      <w:proofErr w:type="spellStart"/>
      <w:r w:rsidRPr="00982BB2">
        <w:t>minfrac</w:t>
      </w:r>
      <w:proofErr w:type="spellEnd"/>
      <w:r w:rsidRPr="00982BB2">
        <w:t xml:space="preserve"> 0.9 --</w:t>
      </w:r>
      <w:proofErr w:type="spellStart"/>
      <w:r w:rsidRPr="00982BB2">
        <w:t>outdir</w:t>
      </w:r>
      <w:proofErr w:type="spellEnd"/>
      <w:r w:rsidRPr="00982BB2">
        <w:t xml:space="preserve"> </w:t>
      </w:r>
      <w:proofErr w:type="spellStart"/>
      <w:r>
        <w:t>output.dir</w:t>
      </w:r>
      <w:proofErr w:type="spellEnd"/>
      <w:r>
        <w:t xml:space="preserve"> </w:t>
      </w:r>
      <w:r w:rsidRPr="00982BB2">
        <w:t xml:space="preserve">--ref </w:t>
      </w:r>
      <w:r w:rsidRPr="00993087">
        <w:t>AL513382</w:t>
      </w:r>
      <w:r>
        <w:t>.1</w:t>
      </w:r>
      <w:r w:rsidRPr="00982BB2">
        <w:t xml:space="preserve">.gbk --R1 </w:t>
      </w:r>
      <w:r>
        <w:t xml:space="preserve">*1.fastq.gz </w:t>
      </w:r>
      <w:r w:rsidRPr="00982BB2">
        <w:t xml:space="preserve">--R2 </w:t>
      </w:r>
      <w:r>
        <w:t>*2.fastq.gz</w:t>
      </w:r>
    </w:p>
    <w:p w14:paraId="19BA65AB" w14:textId="77777777" w:rsidR="00C97F04" w:rsidRDefault="00C97F04" w:rsidP="00C97F04">
      <w:pPr>
        <w:rPr>
          <w:u w:val="single"/>
        </w:rPr>
      </w:pPr>
    </w:p>
    <w:p w14:paraId="1EDB123C" w14:textId="77777777" w:rsidR="00C97F04" w:rsidRPr="00CF16B9" w:rsidRDefault="00C97F04" w:rsidP="00C97F04">
      <w:pPr>
        <w:rPr>
          <w:b/>
          <w:bCs/>
        </w:rPr>
      </w:pPr>
      <w:r w:rsidRPr="00CF16B9">
        <w:rPr>
          <w:b/>
          <w:bCs/>
        </w:rPr>
        <w:t xml:space="preserve">#Run </w:t>
      </w:r>
      <w:r>
        <w:rPr>
          <w:b/>
          <w:bCs/>
        </w:rPr>
        <w:t>S</w:t>
      </w:r>
      <w:r w:rsidRPr="00CF16B9">
        <w:rPr>
          <w:b/>
          <w:bCs/>
        </w:rPr>
        <w:t>nippy core to generate core genome alignment while masking for phage regions</w:t>
      </w:r>
    </w:p>
    <w:p w14:paraId="55575BB7" w14:textId="24F875E6" w:rsidR="00C97F04" w:rsidRDefault="00C97F04" w:rsidP="00C97F04">
      <w:r w:rsidRPr="007D5C08">
        <w:t xml:space="preserve">snippy-core --ref </w:t>
      </w:r>
      <w:r w:rsidRPr="00993087">
        <w:t>AL513382</w:t>
      </w:r>
      <w:r>
        <w:t>.1</w:t>
      </w:r>
      <w:r w:rsidRPr="00982BB2">
        <w:t xml:space="preserve">.gbk </w:t>
      </w:r>
      <w:r w:rsidRPr="007D5C08">
        <w:t xml:space="preserve">--prefix core --mask </w:t>
      </w:r>
      <w:r w:rsidRPr="00993087">
        <w:t>AL513382</w:t>
      </w:r>
      <w:r>
        <w:t>.1</w:t>
      </w:r>
      <w:r w:rsidRPr="007D5C08">
        <w:t xml:space="preserve">_phage_regions.bed </w:t>
      </w:r>
      <w:r>
        <w:t xml:space="preserve">snps1 snps2 snp3 snp4 </w:t>
      </w:r>
    </w:p>
    <w:p w14:paraId="1366661B" w14:textId="77777777" w:rsidR="00C97F04" w:rsidRDefault="00C97F04" w:rsidP="00C97F04"/>
    <w:p w14:paraId="5A67DF7E" w14:textId="3C18402C" w:rsidR="00C97F04" w:rsidRPr="00CF16B9" w:rsidRDefault="00C97F04" w:rsidP="00C97F04">
      <w:pPr>
        <w:rPr>
          <w:b/>
          <w:bCs/>
        </w:rPr>
      </w:pPr>
      <w:r w:rsidRPr="00CF16B9">
        <w:rPr>
          <w:b/>
          <w:bCs/>
        </w:rPr>
        <w:t>#</w:t>
      </w:r>
      <w:r w:rsidRPr="00C97F04">
        <w:rPr>
          <w:b/>
          <w:bCs/>
        </w:rPr>
        <w:t>AL513382.1</w:t>
      </w:r>
      <w:r w:rsidRPr="00CF16B9">
        <w:rPr>
          <w:b/>
          <w:bCs/>
        </w:rPr>
        <w:t xml:space="preserve">_phage_regions.bed (available </w:t>
      </w:r>
      <w:r w:rsidR="00747E40">
        <w:rPr>
          <w:b/>
          <w:bCs/>
        </w:rPr>
        <w:t>at</w:t>
      </w:r>
      <w:r w:rsidRPr="00CF16B9">
        <w:rPr>
          <w:b/>
          <w:bCs/>
        </w:rPr>
        <w:t xml:space="preserve"> https://phaster.ca/submissions/</w:t>
      </w:r>
      <w:r w:rsidRPr="00C97F04">
        <w:rPr>
          <w:b/>
          <w:bCs/>
        </w:rPr>
        <w:t>AL513382.1</w:t>
      </w:r>
      <w:r w:rsidRPr="00CF16B9">
        <w:rPr>
          <w:b/>
          <w:bCs/>
        </w:rPr>
        <w:t>)</w:t>
      </w:r>
    </w:p>
    <w:p w14:paraId="441AB257" w14:textId="77777777" w:rsidR="00C97F04" w:rsidRDefault="00C97F04" w:rsidP="00C97F04">
      <w:r>
        <w:t>AL513382</w:t>
      </w:r>
      <w:r>
        <w:tab/>
        <w:t>915628</w:t>
      </w:r>
      <w:r>
        <w:tab/>
        <w:t>944619</w:t>
      </w:r>
    </w:p>
    <w:p w14:paraId="4F387CBC" w14:textId="77777777" w:rsidR="00C97F04" w:rsidRDefault="00C97F04" w:rsidP="00C97F04">
      <w:r>
        <w:lastRenderedPageBreak/>
        <w:t>AL513382</w:t>
      </w:r>
      <w:r>
        <w:tab/>
        <w:t>1008698</w:t>
      </w:r>
      <w:r>
        <w:tab/>
        <w:t>1053060</w:t>
      </w:r>
    </w:p>
    <w:p w14:paraId="45161CED" w14:textId="77777777" w:rsidR="00C97F04" w:rsidRDefault="00C97F04" w:rsidP="00C97F04">
      <w:r>
        <w:t>AL513382</w:t>
      </w:r>
      <w:r>
        <w:tab/>
        <w:t>1538899</w:t>
      </w:r>
      <w:r>
        <w:tab/>
        <w:t>1572919</w:t>
      </w:r>
    </w:p>
    <w:p w14:paraId="7C6087C3" w14:textId="77777777" w:rsidR="00C97F04" w:rsidRDefault="00C97F04" w:rsidP="00C97F04">
      <w:r>
        <w:t>AL513382</w:t>
      </w:r>
      <w:r>
        <w:tab/>
        <w:t>1767007</w:t>
      </w:r>
      <w:r>
        <w:tab/>
        <w:t>1791034</w:t>
      </w:r>
    </w:p>
    <w:p w14:paraId="1E45319D" w14:textId="77777777" w:rsidR="00C97F04" w:rsidRDefault="00C97F04" w:rsidP="00C97F04">
      <w:r>
        <w:t>AL513382</w:t>
      </w:r>
      <w:r>
        <w:tab/>
        <w:t>1883242</w:t>
      </w:r>
      <w:r>
        <w:tab/>
        <w:t>1936194</w:t>
      </w:r>
    </w:p>
    <w:p w14:paraId="5F8D0B8E" w14:textId="77777777" w:rsidR="00C97F04" w:rsidRDefault="00C97F04" w:rsidP="00C97F04">
      <w:r>
        <w:t>AL513382</w:t>
      </w:r>
      <w:r>
        <w:tab/>
        <w:t>1909350</w:t>
      </w:r>
      <w:r>
        <w:tab/>
        <w:t>1940164</w:t>
      </w:r>
    </w:p>
    <w:p w14:paraId="41013747" w14:textId="77777777" w:rsidR="00C97F04" w:rsidRDefault="00C97F04" w:rsidP="00C97F04">
      <w:r>
        <w:t>AL513382</w:t>
      </w:r>
      <w:r>
        <w:tab/>
        <w:t>2461018</w:t>
      </w:r>
      <w:r>
        <w:tab/>
        <w:t>2465770</w:t>
      </w:r>
    </w:p>
    <w:p w14:paraId="66B27FD3" w14:textId="77777777" w:rsidR="00C97F04" w:rsidRDefault="00C97F04" w:rsidP="00C97F04">
      <w:r>
        <w:t>AL513382</w:t>
      </w:r>
      <w:r>
        <w:tab/>
        <w:t>3504242</w:t>
      </w:r>
      <w:r>
        <w:tab/>
        <w:t>3555052</w:t>
      </w:r>
    </w:p>
    <w:p w14:paraId="68DEA41B" w14:textId="77777777" w:rsidR="00C97F04" w:rsidRDefault="00C97F04" w:rsidP="00C97F04">
      <w:r>
        <w:t>AL513382</w:t>
      </w:r>
      <w:r>
        <w:tab/>
        <w:t>4462428</w:t>
      </w:r>
      <w:r>
        <w:tab/>
        <w:t>4509535</w:t>
      </w:r>
    </w:p>
    <w:p w14:paraId="620107CB" w14:textId="404A9393" w:rsidR="00C97F04" w:rsidRPr="007D5C08" w:rsidRDefault="00C97F04" w:rsidP="00C97F04">
      <w:r>
        <w:t>AL513382</w:t>
      </w:r>
      <w:r>
        <w:tab/>
        <w:t>4681892</w:t>
      </w:r>
      <w:r>
        <w:tab/>
        <w:t>4696511</w:t>
      </w:r>
    </w:p>
    <w:p w14:paraId="54D42C02" w14:textId="56D70B3A" w:rsidR="00C97F04" w:rsidRDefault="00C97F04">
      <w:pPr>
        <w:rPr>
          <w:u w:val="single"/>
        </w:rPr>
      </w:pPr>
    </w:p>
    <w:p w14:paraId="7F06A158" w14:textId="70776826" w:rsidR="00565934" w:rsidRPr="00C41A56" w:rsidRDefault="00282EC7">
      <w:pPr>
        <w:rPr>
          <w:b/>
          <w:bCs/>
          <w:u w:val="single"/>
        </w:rPr>
      </w:pPr>
      <w:r w:rsidRPr="00C41A56">
        <w:rPr>
          <w:b/>
          <w:bCs/>
          <w:u w:val="single"/>
        </w:rPr>
        <w:t>Genotyping</w:t>
      </w:r>
    </w:p>
    <w:p w14:paraId="336E158F" w14:textId="048546D7" w:rsidR="00C82786" w:rsidRDefault="00C82786">
      <w:pPr>
        <w:rPr>
          <w:u w:val="single"/>
        </w:rPr>
      </w:pPr>
    </w:p>
    <w:p w14:paraId="07FB53BE" w14:textId="3A365774" w:rsidR="00C82786" w:rsidRPr="00D91DD3" w:rsidRDefault="00C82786">
      <w:pPr>
        <w:rPr>
          <w:b/>
          <w:bCs/>
        </w:rPr>
      </w:pPr>
      <w:r w:rsidRPr="00D91DD3">
        <w:t>#</w:t>
      </w:r>
      <w:r w:rsidRPr="00D91DD3">
        <w:rPr>
          <w:b/>
          <w:bCs/>
        </w:rPr>
        <w:t xml:space="preserve">Run </w:t>
      </w:r>
      <w:proofErr w:type="spellStart"/>
      <w:r w:rsidRPr="00D91DD3">
        <w:rPr>
          <w:b/>
          <w:bCs/>
        </w:rPr>
        <w:t>GenoTyphi</w:t>
      </w:r>
      <w:proofErr w:type="spellEnd"/>
      <w:r w:rsidR="00282EC7">
        <w:rPr>
          <w:b/>
          <w:bCs/>
        </w:rPr>
        <w:t xml:space="preserve"> v1.9.1</w:t>
      </w:r>
      <w:r w:rsidR="00747E40">
        <w:rPr>
          <w:b/>
          <w:bCs/>
        </w:rPr>
        <w:t xml:space="preserve"> using CT18</w:t>
      </w:r>
    </w:p>
    <w:p w14:paraId="56B0F86C" w14:textId="3702B9AB" w:rsidR="00565934" w:rsidRPr="00C97F04" w:rsidRDefault="00993087">
      <w:r w:rsidRPr="00993087">
        <w:t>python genotyphi.py --mode bam --</w:t>
      </w:r>
      <w:proofErr w:type="spellStart"/>
      <w:r w:rsidRPr="00993087">
        <w:t>bam</w:t>
      </w:r>
      <w:proofErr w:type="spellEnd"/>
      <w:r w:rsidRPr="00993087">
        <w:t xml:space="preserve"> </w:t>
      </w:r>
      <w:r w:rsidR="005D6D32">
        <w:t>*.bam</w:t>
      </w:r>
      <w:r w:rsidR="00C82786">
        <w:t xml:space="preserve"> </w:t>
      </w:r>
      <w:r w:rsidRPr="00993087">
        <w:t xml:space="preserve">--ref </w:t>
      </w:r>
      <w:r w:rsidR="00C82786" w:rsidRPr="00C82786">
        <w:t>AL51338</w:t>
      </w:r>
      <w:r w:rsidR="005D6D32">
        <w:t>2</w:t>
      </w:r>
      <w:r w:rsidRPr="00993087">
        <w:t>.fasta --</w:t>
      </w:r>
      <w:proofErr w:type="spellStart"/>
      <w:r w:rsidRPr="00993087">
        <w:t>ref_id</w:t>
      </w:r>
      <w:proofErr w:type="spellEnd"/>
      <w:r w:rsidRPr="00993087">
        <w:t xml:space="preserve"> AL513382</w:t>
      </w:r>
      <w:r w:rsidR="005D6D32">
        <w:t>.1</w:t>
      </w:r>
      <w:r w:rsidRPr="00993087">
        <w:t xml:space="preserve"> --output genotypes.txt</w:t>
      </w:r>
    </w:p>
    <w:p w14:paraId="1B6D8F85" w14:textId="59F64C17" w:rsidR="00062725" w:rsidRDefault="00062725">
      <w:pPr>
        <w:rPr>
          <w:u w:val="single"/>
        </w:rPr>
      </w:pPr>
    </w:p>
    <w:p w14:paraId="6F8438D1" w14:textId="22DB0164" w:rsidR="00565934" w:rsidRPr="00C41A56" w:rsidRDefault="00565934">
      <w:pPr>
        <w:rPr>
          <w:b/>
          <w:bCs/>
          <w:u w:val="single"/>
        </w:rPr>
      </w:pPr>
      <w:r w:rsidRPr="00C41A56">
        <w:rPr>
          <w:b/>
          <w:bCs/>
          <w:u w:val="single"/>
        </w:rPr>
        <w:t>M</w:t>
      </w:r>
      <w:r w:rsidR="00062725" w:rsidRPr="00C41A56">
        <w:rPr>
          <w:b/>
          <w:bCs/>
          <w:u w:val="single"/>
        </w:rPr>
        <w:t>aximum</w:t>
      </w:r>
      <w:r w:rsidRPr="00C41A56">
        <w:rPr>
          <w:b/>
          <w:bCs/>
          <w:u w:val="single"/>
        </w:rPr>
        <w:t>-</w:t>
      </w:r>
      <w:r w:rsidR="00062725" w:rsidRPr="00C41A56">
        <w:rPr>
          <w:b/>
          <w:bCs/>
          <w:u w:val="single"/>
        </w:rPr>
        <w:t>likelihood</w:t>
      </w:r>
      <w:r w:rsidRPr="00C41A56">
        <w:rPr>
          <w:b/>
          <w:bCs/>
          <w:u w:val="single"/>
        </w:rPr>
        <w:t xml:space="preserve"> </w:t>
      </w:r>
      <w:r w:rsidR="00282EC7" w:rsidRPr="00C41A56">
        <w:rPr>
          <w:b/>
          <w:bCs/>
          <w:u w:val="single"/>
        </w:rPr>
        <w:t>p</w:t>
      </w:r>
      <w:r w:rsidRPr="00C41A56">
        <w:rPr>
          <w:b/>
          <w:bCs/>
          <w:u w:val="single"/>
        </w:rPr>
        <w:t>hylogeny</w:t>
      </w:r>
      <w:r w:rsidR="00282EC7" w:rsidRPr="00C41A56">
        <w:rPr>
          <w:b/>
          <w:bCs/>
          <w:u w:val="single"/>
        </w:rPr>
        <w:t xml:space="preserve"> and pairwise SNP distance calculation</w:t>
      </w:r>
    </w:p>
    <w:p w14:paraId="640E26E5" w14:textId="31BE8946" w:rsidR="00565934" w:rsidRPr="00565934" w:rsidRDefault="00565934"/>
    <w:p w14:paraId="4F6F2A7C" w14:textId="4189EF25" w:rsidR="00565934" w:rsidRPr="00282EC7" w:rsidRDefault="000901AA">
      <w:pPr>
        <w:rPr>
          <w:b/>
          <w:bCs/>
        </w:rPr>
      </w:pPr>
      <w:r w:rsidRPr="00282EC7">
        <w:rPr>
          <w:b/>
          <w:bCs/>
        </w:rPr>
        <w:t xml:space="preserve">#Run </w:t>
      </w:r>
      <w:r w:rsidR="00565934" w:rsidRPr="00282EC7">
        <w:rPr>
          <w:b/>
          <w:bCs/>
        </w:rPr>
        <w:t>NASP</w:t>
      </w:r>
      <w:r w:rsidRPr="00282EC7">
        <w:rPr>
          <w:b/>
          <w:bCs/>
        </w:rPr>
        <w:t xml:space="preserve"> v1.2.2</w:t>
      </w:r>
    </w:p>
    <w:p w14:paraId="70F49935" w14:textId="47343201" w:rsidR="004B2EEB" w:rsidRDefault="004B2EEB" w:rsidP="004B2EEB">
      <w:proofErr w:type="spellStart"/>
      <w:r>
        <w:t>format_fasta</w:t>
      </w:r>
      <w:proofErr w:type="spellEnd"/>
      <w:r>
        <w:t xml:space="preserve"> --</w:t>
      </w:r>
      <w:proofErr w:type="spellStart"/>
      <w:r>
        <w:t>inputfasta</w:t>
      </w:r>
      <w:proofErr w:type="spellEnd"/>
      <w:r>
        <w:t xml:space="preserve"> /input/</w:t>
      </w:r>
      <w:proofErr w:type="spellStart"/>
      <w:r w:rsidR="00402F3F">
        <w:t>STRAIN</w:t>
      </w:r>
      <w:r>
        <w:t>.fasta</w:t>
      </w:r>
      <w:proofErr w:type="spellEnd"/>
      <w:r>
        <w:t xml:space="preserve"> --</w:t>
      </w:r>
      <w:proofErr w:type="spellStart"/>
      <w:r>
        <w:t>outputfasta</w:t>
      </w:r>
      <w:proofErr w:type="spellEnd"/>
      <w:r>
        <w:t xml:space="preserve"> /results/</w:t>
      </w:r>
      <w:proofErr w:type="spellStart"/>
      <w:r w:rsidR="00402F3F">
        <w:t>STRAIN</w:t>
      </w:r>
      <w:r>
        <w:t>.fasta</w:t>
      </w:r>
      <w:proofErr w:type="spellEnd"/>
    </w:p>
    <w:p w14:paraId="64883B2E" w14:textId="77777777" w:rsidR="00402F3F" w:rsidRDefault="00402F3F" w:rsidP="004B2EEB"/>
    <w:p w14:paraId="72A6790B" w14:textId="252B25C6" w:rsidR="004B2EEB" w:rsidRDefault="004B2EEB" w:rsidP="004B2EEB">
      <w:proofErr w:type="spellStart"/>
      <w:r>
        <w:t>convert_external_genome</w:t>
      </w:r>
      <w:proofErr w:type="spellEnd"/>
      <w:r>
        <w:t xml:space="preserve"> --</w:t>
      </w:r>
      <w:proofErr w:type="spellStart"/>
      <w:r>
        <w:t>nucmerpath</w:t>
      </w:r>
      <w:proofErr w:type="spellEnd"/>
      <w:r>
        <w:t xml:space="preserve"> </w:t>
      </w:r>
      <w:proofErr w:type="spellStart"/>
      <w:r>
        <w:t>nucmer</w:t>
      </w:r>
      <w:proofErr w:type="spellEnd"/>
      <w:r>
        <w:t xml:space="preserve"> --</w:t>
      </w:r>
      <w:proofErr w:type="spellStart"/>
      <w:r>
        <w:t>nucmerargs</w:t>
      </w:r>
      <w:proofErr w:type="spellEnd"/>
      <w:r>
        <w:t xml:space="preserve"> '' --</w:t>
      </w:r>
      <w:proofErr w:type="spellStart"/>
      <w:r>
        <w:t>deltafilterpath</w:t>
      </w:r>
      <w:proofErr w:type="spellEnd"/>
      <w:r>
        <w:t xml:space="preserve"> delta-filter --</w:t>
      </w:r>
      <w:proofErr w:type="spellStart"/>
      <w:r>
        <w:t>deltafilterargs</w:t>
      </w:r>
      <w:proofErr w:type="spellEnd"/>
      <w:r>
        <w:t xml:space="preserve"> '' --reference </w:t>
      </w:r>
      <w:proofErr w:type="spellStart"/>
      <w:proofErr w:type="gramStart"/>
      <w:r>
        <w:t>reference.fasta</w:t>
      </w:r>
      <w:proofErr w:type="spellEnd"/>
      <w:proofErr w:type="gramEnd"/>
      <w:r>
        <w:t xml:space="preserve"> --external </w:t>
      </w:r>
      <w:r w:rsidR="00402F3F">
        <w:t>/results/</w:t>
      </w:r>
      <w:proofErr w:type="spellStart"/>
      <w:r w:rsidR="00402F3F">
        <w:t>STRAIN</w:t>
      </w:r>
      <w:r>
        <w:t>.fasta</w:t>
      </w:r>
      <w:proofErr w:type="spellEnd"/>
      <w:r>
        <w:t xml:space="preserve"> --name </w:t>
      </w:r>
      <w:r w:rsidR="00402F3F">
        <w:t>STRAIN</w:t>
      </w:r>
    </w:p>
    <w:p w14:paraId="13B35CB4" w14:textId="77777777" w:rsidR="00402F3F" w:rsidRDefault="00402F3F" w:rsidP="004B2EEB"/>
    <w:p w14:paraId="63A844B7" w14:textId="35374A53" w:rsidR="000901AA" w:rsidRDefault="004B2EEB" w:rsidP="004B2EEB">
      <w:proofErr w:type="spellStart"/>
      <w:r>
        <w:t>submit_command</w:t>
      </w:r>
      <w:proofErr w:type="spellEnd"/>
      <w:r>
        <w:t xml:space="preserve"> = while kill -0 846216; do sleep 300; done; while [ `free -m | grep cache: | awk </w:t>
      </w:r>
      <w:proofErr w:type="gramStart"/>
      <w:r>
        <w:t>'{ print</w:t>
      </w:r>
      <w:proofErr w:type="gramEnd"/>
      <w:r>
        <w:t xml:space="preserve"> $4 }'` -</w:t>
      </w:r>
      <w:proofErr w:type="spellStart"/>
      <w:r>
        <w:t>lt</w:t>
      </w:r>
      <w:proofErr w:type="spellEnd"/>
      <w:r>
        <w:t xml:space="preserve"> 93750 ]; do sleep 300; done; </w:t>
      </w:r>
      <w:proofErr w:type="spellStart"/>
      <w:r>
        <w:t>format_fasta</w:t>
      </w:r>
      <w:proofErr w:type="spellEnd"/>
      <w:r>
        <w:t xml:space="preserve"> --</w:t>
      </w:r>
      <w:proofErr w:type="spellStart"/>
      <w:r>
        <w:t>inputfasta</w:t>
      </w:r>
      <w:proofErr w:type="spellEnd"/>
      <w:r>
        <w:t xml:space="preserve"> /</w:t>
      </w:r>
      <w:r w:rsidR="00402F3F">
        <w:t>input</w:t>
      </w:r>
      <w:r>
        <w:t>/</w:t>
      </w:r>
      <w:proofErr w:type="spellStart"/>
      <w:r w:rsidR="00402F3F">
        <w:t>STRAIN</w:t>
      </w:r>
      <w:r>
        <w:t>.fasta</w:t>
      </w:r>
      <w:proofErr w:type="spellEnd"/>
      <w:r>
        <w:t xml:space="preserve"> --</w:t>
      </w:r>
      <w:proofErr w:type="spellStart"/>
      <w:r>
        <w:t>outputfasta</w:t>
      </w:r>
      <w:proofErr w:type="spellEnd"/>
      <w:r>
        <w:t xml:space="preserve"> /</w:t>
      </w:r>
      <w:r w:rsidR="00402F3F">
        <w:t>output/</w:t>
      </w:r>
      <w:proofErr w:type="spellStart"/>
      <w:r w:rsidR="00402F3F">
        <w:t>STRAIN</w:t>
      </w:r>
      <w:r>
        <w:t>.fasta</w:t>
      </w:r>
      <w:proofErr w:type="spellEnd"/>
      <w:r>
        <w:t xml:space="preserve">; </w:t>
      </w:r>
      <w:proofErr w:type="spellStart"/>
      <w:r>
        <w:t>convert_external_genome</w:t>
      </w:r>
      <w:proofErr w:type="spellEnd"/>
      <w:r>
        <w:t xml:space="preserve"> --</w:t>
      </w:r>
      <w:proofErr w:type="spellStart"/>
      <w:r>
        <w:t>nucmerpath</w:t>
      </w:r>
      <w:proofErr w:type="spellEnd"/>
      <w:r>
        <w:t xml:space="preserve"> </w:t>
      </w:r>
      <w:proofErr w:type="spellStart"/>
      <w:r>
        <w:t>nucmer</w:t>
      </w:r>
      <w:proofErr w:type="spellEnd"/>
      <w:r>
        <w:t xml:space="preserve"> --</w:t>
      </w:r>
      <w:proofErr w:type="spellStart"/>
      <w:r>
        <w:t>nucmerargs</w:t>
      </w:r>
      <w:proofErr w:type="spellEnd"/>
      <w:r>
        <w:t xml:space="preserve"> '' --</w:t>
      </w:r>
      <w:proofErr w:type="spellStart"/>
      <w:r>
        <w:t>deltafilterpath</w:t>
      </w:r>
      <w:proofErr w:type="spellEnd"/>
      <w:r>
        <w:t xml:space="preserve"> delta-filter --</w:t>
      </w:r>
      <w:proofErr w:type="spellStart"/>
      <w:r>
        <w:t>deltafilterargs</w:t>
      </w:r>
      <w:proofErr w:type="spellEnd"/>
      <w:r>
        <w:t xml:space="preserve"> '' --reference </w:t>
      </w:r>
      <w:proofErr w:type="spellStart"/>
      <w:r>
        <w:t>reference.fasta</w:t>
      </w:r>
      <w:proofErr w:type="spellEnd"/>
      <w:r>
        <w:t xml:space="preserve"> --external </w:t>
      </w:r>
      <w:r w:rsidR="00402F3F">
        <w:t>/output/</w:t>
      </w:r>
      <w:proofErr w:type="spellStart"/>
      <w:r w:rsidR="00402F3F">
        <w:t>STRAIN</w:t>
      </w:r>
      <w:r>
        <w:t>.fasta</w:t>
      </w:r>
      <w:proofErr w:type="spellEnd"/>
      <w:r>
        <w:t xml:space="preserve"> --name </w:t>
      </w:r>
      <w:r w:rsidR="00402F3F">
        <w:t>STRAIN</w:t>
      </w:r>
    </w:p>
    <w:p w14:paraId="286F695E" w14:textId="51DE8402" w:rsidR="000901AA" w:rsidRDefault="000901AA"/>
    <w:p w14:paraId="7E94704F" w14:textId="527819DE" w:rsidR="00B529C9" w:rsidRDefault="00B529C9">
      <w:r>
        <w:t>##repeat for each strain##</w:t>
      </w:r>
    </w:p>
    <w:p w14:paraId="64853236" w14:textId="64E43647" w:rsidR="00B529C9" w:rsidRDefault="00B529C9"/>
    <w:p w14:paraId="4DEE519F" w14:textId="6BE24860" w:rsidR="00B529C9" w:rsidRDefault="00B529C9" w:rsidP="00B529C9">
      <w:r>
        <w:t>nasptool_linux_64 matrix --</w:t>
      </w:r>
      <w:proofErr w:type="spellStart"/>
      <w:r>
        <w:t>dto</w:t>
      </w:r>
      <w:proofErr w:type="spellEnd"/>
      <w:r>
        <w:t>-file matrix_dto.xml --num-threads 8</w:t>
      </w:r>
    </w:p>
    <w:p w14:paraId="33647309" w14:textId="77777777" w:rsidR="00B529C9" w:rsidRDefault="00B529C9" w:rsidP="00B529C9"/>
    <w:p w14:paraId="4ABE2324" w14:textId="249B0B46" w:rsidR="00B529C9" w:rsidRDefault="00B529C9" w:rsidP="00B529C9">
      <w:r>
        <w:t xml:space="preserve">while [ -s </w:t>
      </w:r>
      <w:proofErr w:type="spellStart"/>
      <w:r>
        <w:t>nasp_matrix_dependent_pids</w:t>
      </w:r>
      <w:proofErr w:type="spellEnd"/>
      <w:r>
        <w:t xml:space="preserve"> ]; do sleep 600; for </w:t>
      </w:r>
      <w:proofErr w:type="spellStart"/>
      <w:r>
        <w:t>pid</w:t>
      </w:r>
      <w:proofErr w:type="spellEnd"/>
      <w:r>
        <w:t xml:space="preserve"> in `cat </w:t>
      </w:r>
      <w:proofErr w:type="spellStart"/>
      <w:r>
        <w:t>nasp_matrix_dependent_pids</w:t>
      </w:r>
      <w:proofErr w:type="spellEnd"/>
      <w:r>
        <w:t>`; do kill -0 "$</w:t>
      </w:r>
      <w:proofErr w:type="spellStart"/>
      <w:r>
        <w:t>pid</w:t>
      </w:r>
      <w:proofErr w:type="spellEnd"/>
      <w:r>
        <w:t>" 2&gt;/dev/null || sed -</w:t>
      </w:r>
      <w:proofErr w:type="spellStart"/>
      <w:r>
        <w:t>i</w:t>
      </w:r>
      <w:proofErr w:type="spellEnd"/>
      <w:r>
        <w:t xml:space="preserve"> "/^$</w:t>
      </w:r>
      <w:proofErr w:type="spellStart"/>
      <w:r>
        <w:t>pid</w:t>
      </w:r>
      <w:proofErr w:type="spellEnd"/>
      <w:r>
        <w:t xml:space="preserve">$/d" </w:t>
      </w:r>
      <w:proofErr w:type="spellStart"/>
      <w:r>
        <w:t>nasp_matrix_dependent_pids</w:t>
      </w:r>
      <w:proofErr w:type="spellEnd"/>
      <w:r>
        <w:t xml:space="preserve">; done; done; rm </w:t>
      </w:r>
      <w:proofErr w:type="spellStart"/>
      <w:r>
        <w:t>nasp_matrix_dependent_pids</w:t>
      </w:r>
      <w:proofErr w:type="spellEnd"/>
      <w:r>
        <w:t>; while [ `free -m | grep cache: | awk '{ print $4 }'` -</w:t>
      </w:r>
      <w:proofErr w:type="spellStart"/>
      <w:r>
        <w:t>lt</w:t>
      </w:r>
      <w:proofErr w:type="spellEnd"/>
      <w:r>
        <w:t xml:space="preserve"> 93750 ]; do sleep 300; done; nasptool_linux_64 matrix --</w:t>
      </w:r>
      <w:proofErr w:type="spellStart"/>
      <w:r>
        <w:t>dto</w:t>
      </w:r>
      <w:proofErr w:type="spellEnd"/>
      <w:r>
        <w:t>-file matrix_dto.xml --num-threads 8</w:t>
      </w:r>
    </w:p>
    <w:p w14:paraId="534959E9" w14:textId="77777777" w:rsidR="00326D72" w:rsidRDefault="00326D72" w:rsidP="00B529C9"/>
    <w:p w14:paraId="54FC4953" w14:textId="4A60941D" w:rsidR="00B529C9" w:rsidRDefault="00B529C9" w:rsidP="00B529C9">
      <w:r>
        <w:t xml:space="preserve">nasptool_linux_64 export --type </w:t>
      </w:r>
      <w:proofErr w:type="spellStart"/>
      <w:r>
        <w:t>vcf</w:t>
      </w:r>
      <w:proofErr w:type="spellEnd"/>
      <w:r>
        <w:t xml:space="preserve"> </w:t>
      </w:r>
      <w:proofErr w:type="spellStart"/>
      <w:r>
        <w:t>bestsnp.tsv</w:t>
      </w:r>
      <w:proofErr w:type="spellEnd"/>
      <w:r>
        <w:t xml:space="preserve"> &gt; bestsnp.vcf &amp; nasptool_linux_64 export --type </w:t>
      </w:r>
      <w:proofErr w:type="spellStart"/>
      <w:r>
        <w:t>vcf</w:t>
      </w:r>
      <w:proofErr w:type="spellEnd"/>
      <w:r>
        <w:t xml:space="preserve"> </w:t>
      </w:r>
      <w:proofErr w:type="spellStart"/>
      <w:r>
        <w:t>missingdata.tsv</w:t>
      </w:r>
      <w:proofErr w:type="spellEnd"/>
      <w:r>
        <w:t xml:space="preserve"> &gt; missingdata.vcf &amp; nasptool_linux_64 export --type </w:t>
      </w:r>
      <w:proofErr w:type="spellStart"/>
      <w:r>
        <w:t>fasta</w:t>
      </w:r>
      <w:proofErr w:type="spellEnd"/>
      <w:r>
        <w:t xml:space="preserve"> </w:t>
      </w:r>
      <w:proofErr w:type="spellStart"/>
      <w:r>
        <w:t>bestsnp.tsv</w:t>
      </w:r>
      <w:proofErr w:type="spellEnd"/>
      <w:r>
        <w:t xml:space="preserve"> &gt; </w:t>
      </w:r>
      <w:proofErr w:type="spellStart"/>
      <w:proofErr w:type="gramStart"/>
      <w:r>
        <w:t>bestsnp.fasta</w:t>
      </w:r>
      <w:proofErr w:type="spellEnd"/>
      <w:proofErr w:type="gramEnd"/>
      <w:r>
        <w:t xml:space="preserve"> &amp; nasptool_linux_64 export --type </w:t>
      </w:r>
      <w:proofErr w:type="spellStart"/>
      <w:r>
        <w:t>fasta</w:t>
      </w:r>
      <w:proofErr w:type="spellEnd"/>
      <w:r>
        <w:t xml:space="preserve"> </w:t>
      </w:r>
      <w:proofErr w:type="spellStart"/>
      <w:r>
        <w:t>missingdata.tsv</w:t>
      </w:r>
      <w:proofErr w:type="spellEnd"/>
      <w:r>
        <w:t xml:space="preserve"> &gt; </w:t>
      </w:r>
      <w:proofErr w:type="spellStart"/>
      <w:r>
        <w:t>missingdata.fasta</w:t>
      </w:r>
      <w:proofErr w:type="spellEnd"/>
      <w:r>
        <w:t xml:space="preserve"> &amp; wait</w:t>
      </w:r>
    </w:p>
    <w:p w14:paraId="21C812FD" w14:textId="77777777" w:rsidR="00326D72" w:rsidRDefault="00326D72" w:rsidP="00B529C9"/>
    <w:p w14:paraId="6D95C7CC" w14:textId="4D40F9AB" w:rsidR="00B529C9" w:rsidRDefault="00B529C9" w:rsidP="00B529C9">
      <w:r>
        <w:t xml:space="preserve">while kill -0 854317; do sleep 300; done; while [ `free -m | grep cache: | awk </w:t>
      </w:r>
      <w:proofErr w:type="gramStart"/>
      <w:r>
        <w:t>'{ print</w:t>
      </w:r>
      <w:proofErr w:type="gramEnd"/>
      <w:r>
        <w:t xml:space="preserve"> $4 }'` -</w:t>
      </w:r>
      <w:proofErr w:type="spellStart"/>
      <w:r>
        <w:t>lt</w:t>
      </w:r>
      <w:proofErr w:type="spellEnd"/>
      <w:r>
        <w:t xml:space="preserve"> 93750 ]; do sleep 300; done; nasptool_linux_64 export --type </w:t>
      </w:r>
      <w:proofErr w:type="spellStart"/>
      <w:r>
        <w:t>vcf</w:t>
      </w:r>
      <w:proofErr w:type="spellEnd"/>
      <w:r>
        <w:t xml:space="preserve"> </w:t>
      </w:r>
      <w:proofErr w:type="spellStart"/>
      <w:r>
        <w:t>bestsnp.tsv</w:t>
      </w:r>
      <w:proofErr w:type="spellEnd"/>
      <w:r>
        <w:t xml:space="preserve"> &gt; bestsnp.vcf &amp; nasptool_linux_64 export --type </w:t>
      </w:r>
      <w:proofErr w:type="spellStart"/>
      <w:r>
        <w:t>vcf</w:t>
      </w:r>
      <w:proofErr w:type="spellEnd"/>
      <w:r>
        <w:t xml:space="preserve"> </w:t>
      </w:r>
      <w:proofErr w:type="spellStart"/>
      <w:r>
        <w:t>missingdata.tsv</w:t>
      </w:r>
      <w:proofErr w:type="spellEnd"/>
      <w:r>
        <w:t xml:space="preserve"> &gt; missingdata.vcf &amp; nasptool_linux_64 export --type </w:t>
      </w:r>
      <w:proofErr w:type="spellStart"/>
      <w:r>
        <w:t>fasta</w:t>
      </w:r>
      <w:proofErr w:type="spellEnd"/>
      <w:r>
        <w:t xml:space="preserve"> </w:t>
      </w:r>
      <w:proofErr w:type="spellStart"/>
      <w:r>
        <w:t>bestsnp.tsv</w:t>
      </w:r>
      <w:proofErr w:type="spellEnd"/>
      <w:r>
        <w:t xml:space="preserve"> &gt; </w:t>
      </w:r>
      <w:proofErr w:type="spellStart"/>
      <w:r>
        <w:t>bestsnp.fasta</w:t>
      </w:r>
      <w:proofErr w:type="spellEnd"/>
      <w:r>
        <w:t xml:space="preserve"> &amp; nasptool_linux_64 export --type </w:t>
      </w:r>
      <w:proofErr w:type="spellStart"/>
      <w:r>
        <w:t>fasta</w:t>
      </w:r>
      <w:proofErr w:type="spellEnd"/>
      <w:r>
        <w:t xml:space="preserve"> </w:t>
      </w:r>
      <w:proofErr w:type="spellStart"/>
      <w:r>
        <w:t>missingdata.tsv</w:t>
      </w:r>
      <w:proofErr w:type="spellEnd"/>
      <w:r>
        <w:t xml:space="preserve"> &gt; </w:t>
      </w:r>
      <w:proofErr w:type="spellStart"/>
      <w:r>
        <w:t>missingdata.fasta</w:t>
      </w:r>
      <w:proofErr w:type="spellEnd"/>
      <w:r>
        <w:t xml:space="preserve"> &amp; wait</w:t>
      </w:r>
    </w:p>
    <w:p w14:paraId="1A6FC048" w14:textId="77777777" w:rsidR="00C904F7" w:rsidRDefault="00C904F7"/>
    <w:p w14:paraId="691A84E6" w14:textId="03490357" w:rsidR="00565934" w:rsidRPr="00062725" w:rsidRDefault="00402F3F">
      <w:pPr>
        <w:rPr>
          <w:b/>
          <w:bCs/>
        </w:rPr>
      </w:pPr>
      <w:r w:rsidRPr="00062725">
        <w:rPr>
          <w:b/>
          <w:bCs/>
        </w:rPr>
        <w:t xml:space="preserve">#Run </w:t>
      </w:r>
      <w:proofErr w:type="spellStart"/>
      <w:r w:rsidR="00565934" w:rsidRPr="00062725">
        <w:rPr>
          <w:b/>
          <w:bCs/>
        </w:rPr>
        <w:t>Gubbins</w:t>
      </w:r>
      <w:proofErr w:type="spellEnd"/>
      <w:r w:rsidR="00146A5A" w:rsidRPr="00062725">
        <w:rPr>
          <w:b/>
          <w:bCs/>
        </w:rPr>
        <w:t xml:space="preserve"> v2.4.1</w:t>
      </w:r>
      <w:r w:rsidR="00062725">
        <w:rPr>
          <w:b/>
          <w:bCs/>
        </w:rPr>
        <w:t xml:space="preserve"> with GTR-Gamma model</w:t>
      </w:r>
    </w:p>
    <w:p w14:paraId="10CA2730" w14:textId="615F2912" w:rsidR="00061122" w:rsidRDefault="00061122">
      <w:r w:rsidRPr="00061122">
        <w:t xml:space="preserve">run_gubbins.py </w:t>
      </w:r>
      <w:proofErr w:type="spellStart"/>
      <w:proofErr w:type="gramStart"/>
      <w:r w:rsidRPr="00061122">
        <w:t>bestsnp.fasta</w:t>
      </w:r>
      <w:proofErr w:type="spellEnd"/>
      <w:proofErr w:type="gramEnd"/>
      <w:r w:rsidRPr="00061122">
        <w:t xml:space="preserve"> --</w:t>
      </w:r>
      <w:proofErr w:type="spellStart"/>
      <w:r w:rsidRPr="00061122">
        <w:t>raxml_model</w:t>
      </w:r>
      <w:proofErr w:type="spellEnd"/>
      <w:r w:rsidRPr="00061122">
        <w:t xml:space="preserve"> GTRGAMMA</w:t>
      </w:r>
    </w:p>
    <w:p w14:paraId="1AB77401" w14:textId="77777777" w:rsidR="00061122" w:rsidRDefault="00061122"/>
    <w:p w14:paraId="5E099151" w14:textId="47DFB6F1" w:rsidR="00565934" w:rsidRPr="00062725" w:rsidRDefault="00061122">
      <w:pPr>
        <w:rPr>
          <w:b/>
          <w:bCs/>
        </w:rPr>
      </w:pPr>
      <w:r w:rsidRPr="00062725">
        <w:rPr>
          <w:b/>
          <w:bCs/>
        </w:rPr>
        <w:t xml:space="preserve">#Run </w:t>
      </w:r>
      <w:proofErr w:type="spellStart"/>
      <w:r w:rsidR="00565934" w:rsidRPr="00062725">
        <w:rPr>
          <w:b/>
          <w:bCs/>
        </w:rPr>
        <w:t>RAxML</w:t>
      </w:r>
      <w:proofErr w:type="spellEnd"/>
      <w:r w:rsidR="00B3319A" w:rsidRPr="00062725">
        <w:rPr>
          <w:b/>
          <w:bCs/>
        </w:rPr>
        <w:t xml:space="preserve"> v8.2.12</w:t>
      </w:r>
      <w:r w:rsidR="00F377ED" w:rsidRPr="00062725">
        <w:rPr>
          <w:b/>
          <w:bCs/>
        </w:rPr>
        <w:t xml:space="preserve"> on PHYLIP format alignment of filtered polymorphic sites</w:t>
      </w:r>
      <w:r w:rsidR="00CA014B">
        <w:rPr>
          <w:b/>
          <w:bCs/>
        </w:rPr>
        <w:t xml:space="preserve"> </w:t>
      </w:r>
    </w:p>
    <w:p w14:paraId="3A551F20" w14:textId="49BF8AD4" w:rsidR="00061122" w:rsidRDefault="00061122" w:rsidP="00061122">
      <w:proofErr w:type="spellStart"/>
      <w:r w:rsidRPr="00A071CC">
        <w:t>raxmlHPC</w:t>
      </w:r>
      <w:proofErr w:type="spellEnd"/>
      <w:r w:rsidRPr="00A071CC">
        <w:t xml:space="preserve">-PTHREADS -f a -x 12345 -p 12345 -# 100 -m ASC_GTRGAMMA -s </w:t>
      </w:r>
      <w:proofErr w:type="spellStart"/>
      <w:proofErr w:type="gramStart"/>
      <w:r w:rsidRPr="00A071CC">
        <w:t>bestsnp.filtered</w:t>
      </w:r>
      <w:proofErr w:type="gramEnd"/>
      <w:r w:rsidRPr="00A071CC">
        <w:t>_polymorphic_sites.phylip</w:t>
      </w:r>
      <w:proofErr w:type="spellEnd"/>
      <w:r w:rsidRPr="00A071CC">
        <w:t xml:space="preserve"> -n </w:t>
      </w:r>
      <w:proofErr w:type="spellStart"/>
      <w:r w:rsidRPr="00A071CC">
        <w:t>rax_tree</w:t>
      </w:r>
      <w:proofErr w:type="spellEnd"/>
      <w:r w:rsidRPr="00A071CC">
        <w:t xml:space="preserve"> -T 16 --</w:t>
      </w:r>
      <w:proofErr w:type="spellStart"/>
      <w:r w:rsidRPr="00A071CC">
        <w:t>asc-corr</w:t>
      </w:r>
      <w:proofErr w:type="spellEnd"/>
      <w:r w:rsidRPr="00A071CC">
        <w:t>=</w:t>
      </w:r>
      <w:proofErr w:type="spellStart"/>
      <w:r w:rsidRPr="00A071CC">
        <w:t>lewis</w:t>
      </w:r>
      <w:proofErr w:type="spellEnd"/>
    </w:p>
    <w:p w14:paraId="31558ED4" w14:textId="77777777" w:rsidR="00061122" w:rsidRDefault="00061122"/>
    <w:p w14:paraId="2F99ABD1" w14:textId="0C6F6AA7" w:rsidR="00565934" w:rsidRPr="00CA014B" w:rsidRDefault="00492EA2">
      <w:pPr>
        <w:rPr>
          <w:b/>
          <w:bCs/>
        </w:rPr>
      </w:pPr>
      <w:r w:rsidRPr="00CA014B">
        <w:rPr>
          <w:b/>
          <w:bCs/>
        </w:rPr>
        <w:t xml:space="preserve">#Run </w:t>
      </w:r>
      <w:proofErr w:type="spellStart"/>
      <w:r w:rsidRPr="00CA014B">
        <w:rPr>
          <w:b/>
          <w:bCs/>
        </w:rPr>
        <w:t>s</w:t>
      </w:r>
      <w:r w:rsidR="00565934" w:rsidRPr="00CA014B">
        <w:rPr>
          <w:b/>
          <w:bCs/>
        </w:rPr>
        <w:t>np-dists</w:t>
      </w:r>
      <w:proofErr w:type="spellEnd"/>
      <w:r w:rsidR="009B0AE2">
        <w:rPr>
          <w:b/>
          <w:bCs/>
        </w:rPr>
        <w:t xml:space="preserve"> v0.8.2</w:t>
      </w:r>
    </w:p>
    <w:p w14:paraId="4D9781A4" w14:textId="2F229F0E" w:rsidR="00492EA2" w:rsidRDefault="00492EA2">
      <w:proofErr w:type="spellStart"/>
      <w:r w:rsidRPr="00492EA2">
        <w:t>snp-dists</w:t>
      </w:r>
      <w:proofErr w:type="spellEnd"/>
      <w:r w:rsidRPr="00492EA2">
        <w:t xml:space="preserve"> </w:t>
      </w:r>
      <w:proofErr w:type="spellStart"/>
      <w:proofErr w:type="gramStart"/>
      <w:r w:rsidRPr="00492EA2">
        <w:t>bestsnp.fasta</w:t>
      </w:r>
      <w:proofErr w:type="spellEnd"/>
      <w:proofErr w:type="gramEnd"/>
      <w:r w:rsidRPr="00492EA2">
        <w:t xml:space="preserve"> &gt; </w:t>
      </w:r>
      <w:proofErr w:type="spellStart"/>
      <w:r w:rsidRPr="00492EA2">
        <w:t>bestsnp_snpdists.tsv</w:t>
      </w:r>
      <w:proofErr w:type="spellEnd"/>
    </w:p>
    <w:p w14:paraId="3EC7290F" w14:textId="72BDD886" w:rsidR="00062725" w:rsidRDefault="00062725">
      <w:pPr>
        <w:rPr>
          <w:u w:val="single"/>
        </w:rPr>
      </w:pPr>
    </w:p>
    <w:p w14:paraId="27692CA9" w14:textId="07B73A67" w:rsidR="00C4605F" w:rsidRPr="00C41A56" w:rsidRDefault="00282EC7">
      <w:pPr>
        <w:rPr>
          <w:b/>
          <w:bCs/>
          <w:u w:val="single"/>
        </w:rPr>
      </w:pPr>
      <w:r w:rsidRPr="00C41A56">
        <w:rPr>
          <w:b/>
          <w:bCs/>
          <w:u w:val="single"/>
        </w:rPr>
        <w:t>Gene content comparison</w:t>
      </w:r>
    </w:p>
    <w:p w14:paraId="4226524A" w14:textId="5A14796A" w:rsidR="00C4605F" w:rsidRDefault="00C4605F">
      <w:pPr>
        <w:rPr>
          <w:u w:val="single"/>
        </w:rPr>
      </w:pPr>
    </w:p>
    <w:p w14:paraId="27D0B5F8" w14:textId="1568CBB7" w:rsidR="00722D57" w:rsidRPr="009B0AE2" w:rsidRDefault="00722D57">
      <w:pPr>
        <w:rPr>
          <w:b/>
          <w:bCs/>
        </w:rPr>
      </w:pPr>
      <w:r w:rsidRPr="009B0AE2">
        <w:rPr>
          <w:b/>
          <w:bCs/>
        </w:rPr>
        <w:t>#Run LS-BSR</w:t>
      </w:r>
    </w:p>
    <w:p w14:paraId="3C71EA62" w14:textId="5337D2AB" w:rsidR="00C4605F" w:rsidRDefault="00C4605F">
      <w:r w:rsidRPr="00C4605F">
        <w:t>python ls_bsr.py -k T -s F -a 10 -</w:t>
      </w:r>
      <w:proofErr w:type="spellStart"/>
      <w:r w:rsidRPr="00C4605F">
        <w:t>i</w:t>
      </w:r>
      <w:proofErr w:type="spellEnd"/>
      <w:r w:rsidRPr="00C4605F">
        <w:t xml:space="preserve"> 0.9 --ml 0.9 -b </w:t>
      </w:r>
      <w:proofErr w:type="spellStart"/>
      <w:r w:rsidRPr="00C4605F">
        <w:t>blastn</w:t>
      </w:r>
      <w:proofErr w:type="spellEnd"/>
      <w:r w:rsidRPr="00C4605F">
        <w:t xml:space="preserve"> -d </w:t>
      </w:r>
      <w:r w:rsidR="00EF500D">
        <w:t>/</w:t>
      </w:r>
      <w:r w:rsidRPr="00C4605F">
        <w:t>genomes -c cd-hit-</w:t>
      </w:r>
      <w:proofErr w:type="spellStart"/>
      <w:r w:rsidRPr="00C4605F">
        <w:t>est</w:t>
      </w:r>
      <w:proofErr w:type="spellEnd"/>
    </w:p>
    <w:p w14:paraId="6690C646" w14:textId="77777777" w:rsidR="00C4605F" w:rsidRPr="00C4605F" w:rsidRDefault="00C4605F"/>
    <w:p w14:paraId="2C05C183" w14:textId="77777777" w:rsidR="00062725" w:rsidRPr="009B0AE2" w:rsidRDefault="00062725">
      <w:pPr>
        <w:rPr>
          <w:b/>
          <w:bCs/>
        </w:rPr>
      </w:pPr>
      <w:r w:rsidRPr="009B0AE2">
        <w:rPr>
          <w:b/>
          <w:bCs/>
        </w:rPr>
        <w:t xml:space="preserve">#Convert LS-BSR matrix to </w:t>
      </w:r>
      <w:proofErr w:type="spellStart"/>
      <w:r w:rsidRPr="009B0AE2">
        <w:rPr>
          <w:b/>
          <w:bCs/>
        </w:rPr>
        <w:t>Scoary</w:t>
      </w:r>
      <w:proofErr w:type="spellEnd"/>
      <w:r w:rsidRPr="009B0AE2">
        <w:rPr>
          <w:b/>
          <w:bCs/>
        </w:rPr>
        <w:t xml:space="preserve"> matrix with cutoff = 0.9</w:t>
      </w:r>
    </w:p>
    <w:p w14:paraId="435A7BF2" w14:textId="1F99D4BF" w:rsidR="00062725" w:rsidRDefault="00062725">
      <w:r w:rsidRPr="00062725">
        <w:t>python BSR_to_scoary.py -l 0.9 -b</w:t>
      </w:r>
      <w:r>
        <w:t xml:space="preserve"> </w:t>
      </w:r>
      <w:r w:rsidRPr="00062725">
        <w:t>bsr_matrix.txt</w:t>
      </w:r>
    </w:p>
    <w:p w14:paraId="3AC9D28B" w14:textId="77777777" w:rsidR="00062725" w:rsidRDefault="00062725"/>
    <w:p w14:paraId="7E1841F0" w14:textId="3F0E18A6" w:rsidR="00C4605F" w:rsidRPr="009B0AE2" w:rsidRDefault="00062725">
      <w:pPr>
        <w:rPr>
          <w:b/>
          <w:bCs/>
        </w:rPr>
      </w:pPr>
      <w:r w:rsidRPr="009B0AE2">
        <w:rPr>
          <w:b/>
          <w:bCs/>
        </w:rPr>
        <w:t xml:space="preserve">#Run </w:t>
      </w:r>
      <w:proofErr w:type="spellStart"/>
      <w:r w:rsidRPr="009B0AE2">
        <w:rPr>
          <w:b/>
          <w:bCs/>
        </w:rPr>
        <w:t>Scoary</w:t>
      </w:r>
      <w:proofErr w:type="spellEnd"/>
      <w:r w:rsidRPr="009B0AE2">
        <w:rPr>
          <w:b/>
          <w:bCs/>
        </w:rPr>
        <w:t xml:space="preserve"> with Bonferroni adjust p-value of 0.05</w:t>
      </w:r>
    </w:p>
    <w:p w14:paraId="6851E5EE" w14:textId="6B836911" w:rsidR="00C4605F" w:rsidRPr="00062725" w:rsidRDefault="00062725">
      <w:proofErr w:type="spellStart"/>
      <w:r w:rsidRPr="00062725">
        <w:t>scoary</w:t>
      </w:r>
      <w:proofErr w:type="spellEnd"/>
      <w:r w:rsidRPr="00062725">
        <w:t xml:space="preserve"> -g Scoary_matrix.csv -t traits.csv -p 0.05 -c B</w:t>
      </w:r>
    </w:p>
    <w:p w14:paraId="3FEB9CD6" w14:textId="77777777" w:rsidR="00062725" w:rsidRDefault="00062725">
      <w:pPr>
        <w:rPr>
          <w:u w:val="single"/>
        </w:rPr>
      </w:pPr>
    </w:p>
    <w:p w14:paraId="5FE05E46" w14:textId="3378F55A" w:rsidR="00565934" w:rsidRPr="00C41A56" w:rsidRDefault="00ED7BE6">
      <w:pPr>
        <w:rPr>
          <w:b/>
          <w:bCs/>
          <w:u w:val="single"/>
        </w:rPr>
      </w:pPr>
      <w:r w:rsidRPr="00C41A56">
        <w:rPr>
          <w:b/>
          <w:bCs/>
          <w:u w:val="single"/>
        </w:rPr>
        <w:t>Temp</w:t>
      </w:r>
      <w:r w:rsidR="00245949" w:rsidRPr="00C41A56">
        <w:rPr>
          <w:b/>
          <w:bCs/>
          <w:u w:val="single"/>
        </w:rPr>
        <w:t>oral analysis</w:t>
      </w:r>
    </w:p>
    <w:p w14:paraId="7D072FB4" w14:textId="17BE0D1F" w:rsidR="00AB40AC" w:rsidRDefault="00AB40AC">
      <w:pPr>
        <w:rPr>
          <w:u w:val="single"/>
        </w:rPr>
      </w:pPr>
    </w:p>
    <w:p w14:paraId="47D57605" w14:textId="3F5735E2" w:rsidR="00AB40AC" w:rsidRDefault="00AB40AC">
      <w:pPr>
        <w:rPr>
          <w:b/>
          <w:bCs/>
        </w:rPr>
      </w:pPr>
      <w:r w:rsidRPr="00AB40AC">
        <w:rPr>
          <w:b/>
          <w:bCs/>
        </w:rPr>
        <w:t>#Follow steps for Snippy</w:t>
      </w:r>
      <w:r w:rsidR="00282EC7">
        <w:rPr>
          <w:b/>
          <w:bCs/>
        </w:rPr>
        <w:t xml:space="preserve"> v4.6.0</w:t>
      </w:r>
      <w:r w:rsidRPr="00AB40AC">
        <w:rPr>
          <w:b/>
          <w:bCs/>
        </w:rPr>
        <w:t xml:space="preserve"> and </w:t>
      </w:r>
      <w:proofErr w:type="gramStart"/>
      <w:r w:rsidRPr="00AB40AC">
        <w:rPr>
          <w:b/>
          <w:bCs/>
        </w:rPr>
        <w:t>Snippy-core</w:t>
      </w:r>
      <w:proofErr w:type="gramEnd"/>
      <w:r w:rsidR="00282EC7">
        <w:rPr>
          <w:b/>
          <w:bCs/>
        </w:rPr>
        <w:t xml:space="preserve"> v4.6.0</w:t>
      </w:r>
      <w:r w:rsidR="00275C3C">
        <w:rPr>
          <w:b/>
          <w:bCs/>
        </w:rPr>
        <w:t xml:space="preserve"> (see above)</w:t>
      </w:r>
    </w:p>
    <w:p w14:paraId="7136E608" w14:textId="12CCACCC" w:rsidR="00EF500D" w:rsidRDefault="00EF500D" w:rsidP="00A95424"/>
    <w:p w14:paraId="510DDA9C" w14:textId="4AF2F320" w:rsidR="00275C3C" w:rsidRPr="00747E40" w:rsidRDefault="00747E40" w:rsidP="00A95424">
      <w:pPr>
        <w:rPr>
          <w:b/>
          <w:bCs/>
        </w:rPr>
      </w:pPr>
      <w:r>
        <w:rPr>
          <w:b/>
          <w:bCs/>
        </w:rPr>
        <w:t>#</w:t>
      </w:r>
      <w:r w:rsidR="00A20DB7">
        <w:rPr>
          <w:b/>
          <w:bCs/>
        </w:rPr>
        <w:t>Follow steps for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Gubbins</w:t>
      </w:r>
      <w:proofErr w:type="spellEnd"/>
      <w:r>
        <w:rPr>
          <w:b/>
          <w:bCs/>
        </w:rPr>
        <w:t xml:space="preserve"> v2.4.1</w:t>
      </w:r>
      <w:r w:rsidR="00A20DB7">
        <w:rPr>
          <w:b/>
          <w:bCs/>
        </w:rPr>
        <w:t xml:space="preserve"> and </w:t>
      </w:r>
      <w:proofErr w:type="spellStart"/>
      <w:r w:rsidR="00A20DB7">
        <w:rPr>
          <w:b/>
          <w:bCs/>
        </w:rPr>
        <w:t>RAxML</w:t>
      </w:r>
      <w:proofErr w:type="spellEnd"/>
      <w:r w:rsidR="00A20DB7">
        <w:rPr>
          <w:b/>
          <w:bCs/>
        </w:rPr>
        <w:t xml:space="preserve"> v8.2.12 (see above)</w:t>
      </w:r>
    </w:p>
    <w:p w14:paraId="11B97510" w14:textId="77777777" w:rsidR="00275C3C" w:rsidRDefault="00275C3C" w:rsidP="00A95424"/>
    <w:p w14:paraId="637E2C87" w14:textId="6651F528" w:rsidR="00A95424" w:rsidRPr="00A41FE1" w:rsidRDefault="00A95424" w:rsidP="00A95424">
      <w:pPr>
        <w:rPr>
          <w:b/>
          <w:bCs/>
        </w:rPr>
      </w:pPr>
      <w:r w:rsidRPr="00A41FE1">
        <w:rPr>
          <w:b/>
          <w:bCs/>
        </w:rPr>
        <w:t>#Decimal_Dates in R</w:t>
      </w:r>
      <w:r>
        <w:rPr>
          <w:b/>
          <w:bCs/>
        </w:rPr>
        <w:t>, generic example</w:t>
      </w:r>
    </w:p>
    <w:p w14:paraId="7A7F2F4D" w14:textId="77777777" w:rsidR="00A95424" w:rsidRDefault="00A95424" w:rsidP="00A95424">
      <w:r>
        <w:t>library(</w:t>
      </w:r>
      <w:proofErr w:type="spellStart"/>
      <w:r>
        <w:t>lubridate</w:t>
      </w:r>
      <w:proofErr w:type="spellEnd"/>
      <w:r>
        <w:t>)</w:t>
      </w:r>
    </w:p>
    <w:p w14:paraId="7C468B44" w14:textId="77777777" w:rsidR="00A95424" w:rsidRDefault="00A95424" w:rsidP="00A95424">
      <w:r>
        <w:t xml:space="preserve">random = </w:t>
      </w:r>
      <w:proofErr w:type="spellStart"/>
      <w:proofErr w:type="gramStart"/>
      <w:r>
        <w:t>read.table</w:t>
      </w:r>
      <w:proofErr w:type="spellEnd"/>
      <w:proofErr w:type="gramEnd"/>
      <w:r>
        <w:t>("ymd_input.txt")</w:t>
      </w:r>
    </w:p>
    <w:p w14:paraId="395997EE" w14:textId="77777777" w:rsidR="00A95424" w:rsidRDefault="00A95424" w:rsidP="00A95424">
      <w:r>
        <w:t xml:space="preserve">random2 = </w:t>
      </w:r>
      <w:proofErr w:type="spellStart"/>
      <w:r>
        <w:t>ymd</w:t>
      </w:r>
      <w:proofErr w:type="spellEnd"/>
      <w:r>
        <w:t>(random$V1)</w:t>
      </w:r>
    </w:p>
    <w:p w14:paraId="3D26526A" w14:textId="77777777" w:rsidR="00A95424" w:rsidRDefault="00A95424" w:rsidP="00A95424">
      <w:r>
        <w:t xml:space="preserve">final = </w:t>
      </w:r>
      <w:proofErr w:type="spellStart"/>
      <w:r>
        <w:t>decimal_date</w:t>
      </w:r>
      <w:proofErr w:type="spellEnd"/>
      <w:r>
        <w:t>(random2)</w:t>
      </w:r>
    </w:p>
    <w:p w14:paraId="023474E5" w14:textId="77777777" w:rsidR="00A95424" w:rsidRDefault="00A95424" w:rsidP="00A95424">
      <w:proofErr w:type="spellStart"/>
      <w:proofErr w:type="gramStart"/>
      <w:r>
        <w:t>write.table</w:t>
      </w:r>
      <w:proofErr w:type="spellEnd"/>
      <w:proofErr w:type="gramEnd"/>
      <w:r>
        <w:t>(final, file="decimal_date_output.txt")</w:t>
      </w:r>
    </w:p>
    <w:p w14:paraId="7FBBD242" w14:textId="77777777" w:rsidR="00A95424" w:rsidRDefault="00A95424"/>
    <w:p w14:paraId="2B8BE9BB" w14:textId="3615DC93" w:rsidR="00A95424" w:rsidRPr="00A95424" w:rsidRDefault="00A95424">
      <w:pPr>
        <w:rPr>
          <w:b/>
          <w:bCs/>
        </w:rPr>
      </w:pPr>
      <w:r w:rsidRPr="00A95424">
        <w:rPr>
          <w:b/>
          <w:bCs/>
        </w:rPr>
        <w:t>#TempEst v1.5.3</w:t>
      </w:r>
    </w:p>
    <w:p w14:paraId="035E0BD1" w14:textId="77777777" w:rsidR="00A95424" w:rsidRDefault="00A95424">
      <w:r>
        <w:t xml:space="preserve">#Load resulting NEWICK tree into </w:t>
      </w:r>
      <w:proofErr w:type="spellStart"/>
      <w:r>
        <w:t>TempEst</w:t>
      </w:r>
      <w:proofErr w:type="spellEnd"/>
    </w:p>
    <w:p w14:paraId="6A54B8E5" w14:textId="77777777" w:rsidR="00A95424" w:rsidRDefault="00A95424">
      <w:r>
        <w:t>#Assign sampling times using decimal dates</w:t>
      </w:r>
    </w:p>
    <w:p w14:paraId="4382EE19" w14:textId="77777777" w:rsidR="00245949" w:rsidRDefault="00A95424">
      <w:r>
        <w:lastRenderedPageBreak/>
        <w:t>#</w:t>
      </w:r>
      <w:r w:rsidR="00245949">
        <w:t>Perfrm regression analysis of root-to-tip branch distances as a function of sampling times</w:t>
      </w:r>
    </w:p>
    <w:p w14:paraId="3B530930" w14:textId="77777777" w:rsidR="002268BA" w:rsidRDefault="00245949" w:rsidP="00ED7BE6">
      <w:r>
        <w:t xml:space="preserve">#Select best-fitting root and </w:t>
      </w:r>
      <w:proofErr w:type="spellStart"/>
      <w:r>
        <w:t>heuristical</w:t>
      </w:r>
      <w:proofErr w:type="spellEnd"/>
      <w:r>
        <w:t xml:space="preserve"> residual mean squared</w:t>
      </w:r>
    </w:p>
    <w:p w14:paraId="00DEC7BE" w14:textId="77777777" w:rsidR="002268BA" w:rsidRDefault="002268BA" w:rsidP="00ED7BE6"/>
    <w:p w14:paraId="7DAC4C05" w14:textId="7B943C6B" w:rsidR="00ED7BE6" w:rsidRPr="00C41A56" w:rsidRDefault="00A41FE1" w:rsidP="00ED7BE6">
      <w:pPr>
        <w:rPr>
          <w:b/>
          <w:bCs/>
          <w:u w:val="single"/>
        </w:rPr>
      </w:pPr>
      <w:r w:rsidRPr="00C41A56">
        <w:rPr>
          <w:b/>
          <w:bCs/>
          <w:u w:val="single"/>
        </w:rPr>
        <w:t>Evolutionary analysis</w:t>
      </w:r>
    </w:p>
    <w:p w14:paraId="20BA2782" w14:textId="77777777" w:rsidR="00A41FE1" w:rsidRDefault="00A41FE1" w:rsidP="00ED7BE6"/>
    <w:p w14:paraId="6B9CB177" w14:textId="2F907432" w:rsidR="00ED7BE6" w:rsidRPr="00A41FE1" w:rsidRDefault="00A41FE1" w:rsidP="00ED7BE6">
      <w:pPr>
        <w:rPr>
          <w:b/>
          <w:bCs/>
        </w:rPr>
      </w:pPr>
      <w:r w:rsidRPr="00A41FE1">
        <w:rPr>
          <w:b/>
          <w:bCs/>
        </w:rPr>
        <w:t>#</w:t>
      </w:r>
      <w:r w:rsidR="00ED7BE6" w:rsidRPr="00A41FE1">
        <w:rPr>
          <w:b/>
          <w:bCs/>
        </w:rPr>
        <w:t>BEAUTi v1.10.4 settings:</w:t>
      </w:r>
    </w:p>
    <w:p w14:paraId="7551152B" w14:textId="210734F9" w:rsidR="00ED7BE6" w:rsidRDefault="00ED7BE6" w:rsidP="00ED7BE6">
      <w:r>
        <w:t>1. PARTITIONS – drag and drop core_LT904890.1_</w:t>
      </w:r>
      <w:proofErr w:type="gramStart"/>
      <w:r>
        <w:t>ymd.fasta</w:t>
      </w:r>
      <w:proofErr w:type="gramEnd"/>
      <w:r>
        <w:t xml:space="preserve"> (renamed from </w:t>
      </w:r>
      <w:proofErr w:type="spellStart"/>
      <w:r>
        <w:t>core.aln</w:t>
      </w:r>
      <w:proofErr w:type="spellEnd"/>
      <w:r>
        <w:t xml:space="preserve"> output file from snippy-core, and taxa headers contain YYYY-MM-DD dates</w:t>
      </w:r>
      <w:r w:rsidR="00036E9C">
        <w:t>)</w:t>
      </w:r>
    </w:p>
    <w:p w14:paraId="42A60509" w14:textId="77777777" w:rsidR="00ED7BE6" w:rsidRDefault="00ED7BE6" w:rsidP="00ED7BE6">
      <w:r>
        <w:t>2. TAXA – no changes</w:t>
      </w:r>
    </w:p>
    <w:p w14:paraId="761C1231" w14:textId="4E605926" w:rsidR="00ED7BE6" w:rsidRDefault="00ED7BE6" w:rsidP="00ED7BE6">
      <w:r>
        <w:t>3. TIPS – import decimal dates file. Parse as number. Manually add uncertainty</w:t>
      </w:r>
    </w:p>
    <w:p w14:paraId="2DF2DF88" w14:textId="77C4DB7F" w:rsidR="00ED7BE6" w:rsidRDefault="00ED7BE6" w:rsidP="00ED7BE6">
      <w:r>
        <w:t xml:space="preserve">3. TIPS </w:t>
      </w:r>
      <w:r w:rsidR="00036E9C">
        <w:t>– p</w:t>
      </w:r>
      <w:r>
        <w:t>arse Dates. Parse calendar dates with variable precision. Fix precision for any that need fixing, like the 1980s strains.</w:t>
      </w:r>
    </w:p>
    <w:p w14:paraId="59763674" w14:textId="77777777" w:rsidR="00ED7BE6" w:rsidRDefault="00ED7BE6" w:rsidP="00ED7BE6">
      <w:r>
        <w:t>4. TRAITS – no changes</w:t>
      </w:r>
    </w:p>
    <w:p w14:paraId="2713D603" w14:textId="77777777" w:rsidR="00ED7BE6" w:rsidRDefault="00ED7BE6" w:rsidP="00ED7BE6">
      <w:r>
        <w:t>5. SITES</w:t>
      </w:r>
    </w:p>
    <w:p w14:paraId="3F05EAB6" w14:textId="77777777" w:rsidR="00ED7BE6" w:rsidRDefault="00ED7BE6" w:rsidP="00ED7BE6">
      <w:r>
        <w:t xml:space="preserve">   - Substitution Model: GTR</w:t>
      </w:r>
    </w:p>
    <w:p w14:paraId="610A15BE" w14:textId="77777777" w:rsidR="00ED7BE6" w:rsidRDefault="00ED7BE6" w:rsidP="00ED7BE6">
      <w:r>
        <w:t xml:space="preserve">   - Base frequencies: Empirical</w:t>
      </w:r>
    </w:p>
    <w:p w14:paraId="5AF0FAC1" w14:textId="77777777" w:rsidR="00ED7BE6" w:rsidRDefault="00ED7BE6" w:rsidP="00ED7BE6">
      <w:r>
        <w:t xml:space="preserve">   - Site Heterogeneity Model: Gamma</w:t>
      </w:r>
    </w:p>
    <w:p w14:paraId="69D0AB0F" w14:textId="77777777" w:rsidR="00ED7BE6" w:rsidRDefault="00ED7BE6" w:rsidP="00ED7BE6">
      <w:r>
        <w:t xml:space="preserve">   - Number of Gamma Categories: 4</w:t>
      </w:r>
    </w:p>
    <w:p w14:paraId="053F3C57" w14:textId="77777777" w:rsidR="00ED7BE6" w:rsidRDefault="00ED7BE6" w:rsidP="00ED7BE6">
      <w:r>
        <w:t>6. CLOCKS</w:t>
      </w:r>
    </w:p>
    <w:p w14:paraId="65FA7992" w14:textId="77777777" w:rsidR="00ED7BE6" w:rsidRDefault="00ED7BE6" w:rsidP="00ED7BE6">
      <w:r>
        <w:t xml:space="preserve">   - Clock Type: Uncorrelated relaxed clock</w:t>
      </w:r>
    </w:p>
    <w:p w14:paraId="5516B712" w14:textId="77777777" w:rsidR="00ED7BE6" w:rsidRDefault="00ED7BE6" w:rsidP="00ED7BE6">
      <w:r>
        <w:t xml:space="preserve">   - Relaxed Distribution: Lognormal</w:t>
      </w:r>
    </w:p>
    <w:p w14:paraId="637A0FFE" w14:textId="77777777" w:rsidR="00ED7BE6" w:rsidRDefault="00ED7BE6" w:rsidP="00ED7BE6">
      <w:r>
        <w:t>7. TREES</w:t>
      </w:r>
    </w:p>
    <w:p w14:paraId="5CC47709" w14:textId="77777777" w:rsidR="00ED7BE6" w:rsidRDefault="00ED7BE6" w:rsidP="00ED7BE6">
      <w:r>
        <w:t xml:space="preserve">   - Tree Prior: Coalescence: Exponential Growth</w:t>
      </w:r>
    </w:p>
    <w:p w14:paraId="78178675" w14:textId="77777777" w:rsidR="00ED7BE6" w:rsidRDefault="00ED7BE6" w:rsidP="00ED7BE6">
      <w:r>
        <w:t>8. STATES – no changes</w:t>
      </w:r>
    </w:p>
    <w:p w14:paraId="398E2FD0" w14:textId="77777777" w:rsidR="00ED7BE6" w:rsidRDefault="00ED7BE6" w:rsidP="00ED7BE6">
      <w:r>
        <w:t>9. PRIORS</w:t>
      </w:r>
    </w:p>
    <w:p w14:paraId="1ECD1B67" w14:textId="77777777" w:rsidR="00ED7BE6" w:rsidRDefault="00ED7BE6" w:rsidP="00ED7BE6">
      <w:r>
        <w:t xml:space="preserve">   - </w:t>
      </w:r>
      <w:proofErr w:type="spellStart"/>
      <w:proofErr w:type="gramStart"/>
      <w:r>
        <w:t>gtr.rates</w:t>
      </w:r>
      <w:proofErr w:type="spellEnd"/>
      <w:proofErr w:type="gramEnd"/>
      <w:r>
        <w:t>: Dirichlet [1,1]</w:t>
      </w:r>
    </w:p>
    <w:p w14:paraId="3DA0F3EB" w14:textId="77777777" w:rsidR="00ED7BE6" w:rsidRDefault="00ED7BE6" w:rsidP="00ED7BE6">
      <w:r>
        <w:t xml:space="preserve">   - alpha: Exponential [0.5], initial=0.5</w:t>
      </w:r>
    </w:p>
    <w:p w14:paraId="62BA4C5F" w14:textId="77777777" w:rsidR="00ED7BE6" w:rsidRDefault="00ED7BE6" w:rsidP="00ED7BE6">
      <w:r>
        <w:t xml:space="preserve">   - </w:t>
      </w:r>
      <w:proofErr w:type="spellStart"/>
      <w:proofErr w:type="gramStart"/>
      <w:r>
        <w:t>ucld.mean</w:t>
      </w:r>
      <w:proofErr w:type="spellEnd"/>
      <w:proofErr w:type="gramEnd"/>
      <w:r>
        <w:t>: Approx. Reference Prior: CTMC Rate Reference</w:t>
      </w:r>
    </w:p>
    <w:p w14:paraId="2010B5BA" w14:textId="77777777" w:rsidR="00ED7BE6" w:rsidRDefault="00ED7BE6" w:rsidP="00ED7BE6">
      <w:r>
        <w:t xml:space="preserve">   - </w:t>
      </w:r>
      <w:proofErr w:type="spellStart"/>
      <w:proofErr w:type="gramStart"/>
      <w:r>
        <w:t>ucld.stdev</w:t>
      </w:r>
      <w:proofErr w:type="spellEnd"/>
      <w:proofErr w:type="gramEnd"/>
      <w:r>
        <w:t xml:space="preserve">: Exponential [0.333333,], </w:t>
      </w:r>
      <w:proofErr w:type="spellStart"/>
      <w:r>
        <w:t>intial</w:t>
      </w:r>
      <w:proofErr w:type="spellEnd"/>
      <w:r>
        <w:t xml:space="preserve"> = 0.333333</w:t>
      </w:r>
    </w:p>
    <w:p w14:paraId="3C18528C" w14:textId="77777777" w:rsidR="00ED7BE6" w:rsidRDefault="00ED7BE6" w:rsidP="00ED7BE6">
      <w:r>
        <w:t xml:space="preserve">   - </w:t>
      </w:r>
      <w:proofErr w:type="spellStart"/>
      <w:r>
        <w:t>treeModel.rootHeight</w:t>
      </w:r>
      <w:proofErr w:type="spellEnd"/>
      <w:r>
        <w:t>: Using Tree Prior in [#</w:t>
      </w:r>
      <w:proofErr w:type="gramStart"/>
      <w:r>
        <w:t>#.#</w:t>
      </w:r>
      <w:proofErr w:type="gramEnd"/>
      <w:r>
        <w:t>###, inf]</w:t>
      </w:r>
    </w:p>
    <w:p w14:paraId="0C23A49F" w14:textId="77777777" w:rsidR="00ED7BE6" w:rsidRDefault="00ED7BE6" w:rsidP="00ED7BE6">
      <w:r>
        <w:t xml:space="preserve">   - </w:t>
      </w:r>
      <w:proofErr w:type="spellStart"/>
      <w:proofErr w:type="gramStart"/>
      <w:r>
        <w:t>exponential.popSize</w:t>
      </w:r>
      <w:proofErr w:type="spellEnd"/>
      <w:proofErr w:type="gramEnd"/>
      <w:r>
        <w:t>: Exponential [1E5], initial=1</w:t>
      </w:r>
    </w:p>
    <w:p w14:paraId="4E6F207B" w14:textId="6F9FDD49" w:rsidR="00ED7BE6" w:rsidRDefault="00ED7BE6" w:rsidP="00ED7BE6">
      <w:r>
        <w:t xml:space="preserve">   - </w:t>
      </w:r>
      <w:proofErr w:type="spellStart"/>
      <w:proofErr w:type="gramStart"/>
      <w:r>
        <w:t>exponential.gro</w:t>
      </w:r>
      <w:r w:rsidR="00197D19">
        <w:t>w</w:t>
      </w:r>
      <w:r>
        <w:t>thRate</w:t>
      </w:r>
      <w:proofErr w:type="spellEnd"/>
      <w:proofErr w:type="gramEnd"/>
      <w:r>
        <w:t>: Laplace [0,1], initial=0</w:t>
      </w:r>
    </w:p>
    <w:p w14:paraId="183DFBC8" w14:textId="77777777" w:rsidR="00ED7BE6" w:rsidRDefault="00ED7BE6" w:rsidP="00ED7BE6">
      <w:r>
        <w:t>10. OPERATORS - no changes</w:t>
      </w:r>
    </w:p>
    <w:p w14:paraId="1CF0ED1E" w14:textId="77777777" w:rsidR="00ED7BE6" w:rsidRDefault="00ED7BE6" w:rsidP="00ED7BE6">
      <w:r>
        <w:t>11. MCMC</w:t>
      </w:r>
    </w:p>
    <w:p w14:paraId="61C559FC" w14:textId="77777777" w:rsidR="00ED7BE6" w:rsidRDefault="00ED7BE6" w:rsidP="00ED7BE6">
      <w:r>
        <w:t xml:space="preserve">   - Length of Chain: 200000000</w:t>
      </w:r>
    </w:p>
    <w:p w14:paraId="6B19FA53" w14:textId="77777777" w:rsidR="00ED7BE6" w:rsidRDefault="00ED7BE6" w:rsidP="00ED7BE6">
      <w:r>
        <w:t xml:space="preserve">   - Echo...: 20000</w:t>
      </w:r>
    </w:p>
    <w:p w14:paraId="5EA543ED" w14:textId="77777777" w:rsidR="00ED7BE6" w:rsidRDefault="00ED7BE6" w:rsidP="00ED7BE6">
      <w:r>
        <w:t xml:space="preserve">   - Log....: 20000</w:t>
      </w:r>
    </w:p>
    <w:p w14:paraId="052BCC05" w14:textId="77777777" w:rsidR="00ED7BE6" w:rsidRDefault="00ED7BE6" w:rsidP="00ED7BE6">
      <w:r>
        <w:t xml:space="preserve">   - Name file stem</w:t>
      </w:r>
    </w:p>
    <w:p w14:paraId="7C3E8506" w14:textId="77777777" w:rsidR="00ED7BE6" w:rsidRDefault="00ED7BE6" w:rsidP="00ED7BE6">
      <w:r>
        <w:t xml:space="preserve">   - Marginal likelihood estimate (MLE): generalized stepping-stone sampling</w:t>
      </w:r>
    </w:p>
    <w:p w14:paraId="058233A4" w14:textId="77777777" w:rsidR="00ED7BE6" w:rsidRDefault="00ED7BE6" w:rsidP="00ED7BE6">
      <w:r>
        <w:t xml:space="preserve">   - Settings &gt; Tree working prior: product of exponential distributions</w:t>
      </w:r>
    </w:p>
    <w:p w14:paraId="6F03C2D0" w14:textId="3FAD123C" w:rsidR="00ED7BE6" w:rsidRDefault="00ED7BE6" w:rsidP="00ED7BE6">
      <w:r>
        <w:tab/>
        <w:t xml:space="preserve">Number of </w:t>
      </w:r>
      <w:proofErr w:type="gramStart"/>
      <w:r>
        <w:t>stepping stones</w:t>
      </w:r>
      <w:proofErr w:type="gramEnd"/>
      <w:r>
        <w:t>: 200</w:t>
      </w:r>
    </w:p>
    <w:p w14:paraId="7E559427" w14:textId="64C04893" w:rsidR="00ED7BE6" w:rsidRDefault="00ED7BE6" w:rsidP="00ED7BE6">
      <w:r>
        <w:tab/>
        <w:t xml:space="preserve">Length of chains: </w:t>
      </w:r>
      <w:r w:rsidR="00740B68">
        <w:t>1</w:t>
      </w:r>
      <w:r>
        <w:t>000000</w:t>
      </w:r>
    </w:p>
    <w:p w14:paraId="78836827" w14:textId="15AD498F" w:rsidR="00245949" w:rsidRDefault="00ED7BE6" w:rsidP="00ED7BE6">
      <w:pPr>
        <w:rPr>
          <w:b/>
          <w:bCs/>
        </w:rPr>
      </w:pPr>
      <w:r>
        <w:tab/>
        <w:t xml:space="preserve">Log likelihood every: </w:t>
      </w:r>
      <w:r w:rsidR="00763BF8">
        <w:t>100</w:t>
      </w:r>
      <w:r>
        <w:t>0</w:t>
      </w:r>
    </w:p>
    <w:p w14:paraId="77293791" w14:textId="77777777" w:rsidR="00245949" w:rsidRDefault="00245949" w:rsidP="00ED7BE6">
      <w:pPr>
        <w:rPr>
          <w:b/>
          <w:bCs/>
        </w:rPr>
      </w:pPr>
    </w:p>
    <w:p w14:paraId="0D1335E5" w14:textId="643F9AF9" w:rsidR="00ED7BE6" w:rsidRPr="00A41FE1" w:rsidRDefault="00ED7BE6" w:rsidP="00ED7BE6">
      <w:pPr>
        <w:rPr>
          <w:b/>
          <w:bCs/>
        </w:rPr>
      </w:pPr>
      <w:r w:rsidRPr="00A41FE1">
        <w:rPr>
          <w:b/>
          <w:bCs/>
        </w:rPr>
        <w:lastRenderedPageBreak/>
        <w:t>#Open XML file and replace patterns with</w:t>
      </w:r>
    </w:p>
    <w:p w14:paraId="350740A6" w14:textId="77777777" w:rsidR="00ED7BE6" w:rsidRDefault="00ED7BE6" w:rsidP="00ED7BE6">
      <w:r>
        <w:t xml:space="preserve">                &lt;</w:t>
      </w:r>
      <w:proofErr w:type="spellStart"/>
      <w:r>
        <w:t>mergePatterns</w:t>
      </w:r>
      <w:proofErr w:type="spellEnd"/>
      <w:r>
        <w:t xml:space="preserve"> id="patterns"&gt;</w:t>
      </w:r>
    </w:p>
    <w:p w14:paraId="7247F6F5" w14:textId="77777777" w:rsidR="00ED7BE6" w:rsidRDefault="00ED7BE6" w:rsidP="00ED7BE6">
      <w:r>
        <w:t xml:space="preserve">          &lt;patterns from="1" every="1"&gt;</w:t>
      </w:r>
    </w:p>
    <w:p w14:paraId="4DDA049C" w14:textId="77777777" w:rsidR="00ED7BE6" w:rsidRDefault="00ED7BE6" w:rsidP="00ED7BE6">
      <w:r>
        <w:t xml:space="preserve">            &lt;alignment </w:t>
      </w:r>
      <w:proofErr w:type="spellStart"/>
      <w:r>
        <w:t>idref</w:t>
      </w:r>
      <w:proofErr w:type="spellEnd"/>
      <w:r>
        <w:t>="alignment"/&gt;</w:t>
      </w:r>
    </w:p>
    <w:p w14:paraId="3FEFB09C" w14:textId="77777777" w:rsidR="00ED7BE6" w:rsidRDefault="00ED7BE6" w:rsidP="00ED7BE6">
      <w:r>
        <w:t xml:space="preserve">          &lt;/patterns&gt;</w:t>
      </w:r>
    </w:p>
    <w:p w14:paraId="695725A3" w14:textId="77777777" w:rsidR="00ED7BE6" w:rsidRDefault="00ED7BE6" w:rsidP="00ED7BE6">
      <w:r>
        <w:t xml:space="preserve">          &lt;</w:t>
      </w:r>
      <w:proofErr w:type="spellStart"/>
      <w:r>
        <w:t>constantPatterns</w:t>
      </w:r>
      <w:proofErr w:type="spellEnd"/>
      <w:r>
        <w:t>&gt;</w:t>
      </w:r>
    </w:p>
    <w:p w14:paraId="4F4BDDAB" w14:textId="77777777" w:rsidR="00ED7BE6" w:rsidRDefault="00ED7BE6" w:rsidP="00ED7BE6">
      <w:r>
        <w:t xml:space="preserve">            &lt;alignment </w:t>
      </w:r>
      <w:proofErr w:type="spellStart"/>
      <w:r>
        <w:t>idref</w:t>
      </w:r>
      <w:proofErr w:type="spellEnd"/>
      <w:r>
        <w:t>="alignment"/&gt;</w:t>
      </w:r>
    </w:p>
    <w:p w14:paraId="2C83C1D6" w14:textId="77777777" w:rsidR="00ED7BE6" w:rsidRDefault="00ED7BE6" w:rsidP="00ED7BE6">
      <w:r>
        <w:t xml:space="preserve">              &lt;counts&gt;</w:t>
      </w:r>
    </w:p>
    <w:p w14:paraId="55B00AFA" w14:textId="77777777" w:rsidR="00ED7BE6" w:rsidRDefault="00ED7BE6" w:rsidP="00ED7BE6">
      <w:r>
        <w:t xml:space="preserve">                &lt;parameter value="1067881 1159880 1163817 1070422"/&gt; </w:t>
      </w:r>
      <w:proofErr w:type="gramStart"/>
      <w:r>
        <w:t>&lt;!--</w:t>
      </w:r>
      <w:proofErr w:type="gramEnd"/>
      <w:r>
        <w:t xml:space="preserve"> This is the number of A C G and T --&gt;</w:t>
      </w:r>
    </w:p>
    <w:p w14:paraId="5DA209A9" w14:textId="77777777" w:rsidR="00ED7BE6" w:rsidRDefault="00ED7BE6" w:rsidP="00ED7BE6">
      <w:r>
        <w:t xml:space="preserve">              &lt;/counts&gt;</w:t>
      </w:r>
    </w:p>
    <w:p w14:paraId="2C59875D" w14:textId="77777777" w:rsidR="00ED7BE6" w:rsidRDefault="00ED7BE6" w:rsidP="00ED7BE6">
      <w:r>
        <w:t xml:space="preserve">            &lt;/</w:t>
      </w:r>
      <w:proofErr w:type="spellStart"/>
      <w:r>
        <w:t>constantPatterns</w:t>
      </w:r>
      <w:proofErr w:type="spellEnd"/>
      <w:r>
        <w:t>&gt;</w:t>
      </w:r>
    </w:p>
    <w:p w14:paraId="01AAD501" w14:textId="77777777" w:rsidR="00ED7BE6" w:rsidRDefault="00ED7BE6" w:rsidP="00ED7BE6">
      <w:r>
        <w:t xml:space="preserve">                  &lt;/</w:t>
      </w:r>
      <w:proofErr w:type="spellStart"/>
      <w:r>
        <w:t>mergePatterns</w:t>
      </w:r>
      <w:proofErr w:type="spellEnd"/>
      <w:r>
        <w:t>&gt;</w:t>
      </w:r>
    </w:p>
    <w:p w14:paraId="2EAFAFF5" w14:textId="5B41F2A2" w:rsidR="00ED7BE6" w:rsidRDefault="00ED7BE6" w:rsidP="00ED7BE6">
      <w:r>
        <w:t xml:space="preserve"> </w:t>
      </w:r>
    </w:p>
    <w:p w14:paraId="24FE0ABE" w14:textId="01EBE7EB" w:rsidR="00ED7BE6" w:rsidRPr="00C94B20" w:rsidRDefault="00ED7BE6" w:rsidP="00ED7BE6">
      <w:pPr>
        <w:rPr>
          <w:b/>
          <w:bCs/>
        </w:rPr>
      </w:pPr>
      <w:r w:rsidRPr="00C94B20">
        <w:rPr>
          <w:b/>
          <w:bCs/>
        </w:rPr>
        <w:t>#</w:t>
      </w:r>
      <w:r w:rsidR="00A41FE1" w:rsidRPr="00C94B20">
        <w:rPr>
          <w:b/>
          <w:bCs/>
        </w:rPr>
        <w:t>Generate three runs of BEAST xml</w:t>
      </w:r>
      <w:r w:rsidR="00C94B20" w:rsidRPr="00C94B20">
        <w:rPr>
          <w:b/>
          <w:bCs/>
        </w:rPr>
        <w:t xml:space="preserve"> for each reference, Samoa and </w:t>
      </w:r>
      <w:proofErr w:type="gramStart"/>
      <w:r w:rsidR="00C94B20" w:rsidRPr="00C94B20">
        <w:rPr>
          <w:b/>
          <w:bCs/>
        </w:rPr>
        <w:t>CT18;</w:t>
      </w:r>
      <w:proofErr w:type="gramEnd"/>
      <w:r w:rsidR="00C94B20" w:rsidRPr="00C94B20">
        <w:rPr>
          <w:b/>
          <w:bCs/>
        </w:rPr>
        <w:t xml:space="preserve"> example</w:t>
      </w:r>
    </w:p>
    <w:p w14:paraId="0EC1A56E" w14:textId="0D7DA467" w:rsidR="00ED7BE6" w:rsidRDefault="00ED7BE6" w:rsidP="00ED7BE6">
      <w:r>
        <w:t xml:space="preserve">beast </w:t>
      </w:r>
      <w:r w:rsidR="00763BF8">
        <w:t>run1</w:t>
      </w:r>
      <w:r>
        <w:t>.xml</w:t>
      </w:r>
    </w:p>
    <w:p w14:paraId="7F235A61" w14:textId="77777777" w:rsidR="00ED7BE6" w:rsidRDefault="00ED7BE6" w:rsidP="00ED7BE6"/>
    <w:p w14:paraId="0A4F2C29" w14:textId="2A2D0885" w:rsidR="00ED7BE6" w:rsidRPr="00C94B20" w:rsidRDefault="00ED7BE6" w:rsidP="00ED7BE6">
      <w:pPr>
        <w:rPr>
          <w:b/>
          <w:bCs/>
        </w:rPr>
      </w:pPr>
      <w:r w:rsidRPr="00C94B20">
        <w:rPr>
          <w:b/>
          <w:bCs/>
        </w:rPr>
        <w:t>#Summariz</w:t>
      </w:r>
      <w:r w:rsidR="00C94B20" w:rsidRPr="00C94B20">
        <w:rPr>
          <w:b/>
          <w:bCs/>
        </w:rPr>
        <w:t>e</w:t>
      </w:r>
      <w:r w:rsidRPr="00C94B20">
        <w:rPr>
          <w:b/>
          <w:bCs/>
        </w:rPr>
        <w:t xml:space="preserve"> parameter estimates</w:t>
      </w:r>
    </w:p>
    <w:p w14:paraId="1A5DCA2F" w14:textId="48965A8D" w:rsidR="00ED7BE6" w:rsidRDefault="00ED7BE6" w:rsidP="00ED7BE6">
      <w:r>
        <w:t>#</w:t>
      </w:r>
      <w:r w:rsidR="00B05284">
        <w:t xml:space="preserve">The </w:t>
      </w:r>
      <w:r>
        <w:t xml:space="preserve">.log files were loaded into Tracer v1.7.1 to </w:t>
      </w:r>
      <w:r w:rsidR="00B05284">
        <w:t>verify</w:t>
      </w:r>
      <w:r>
        <w:t xml:space="preserve"> that all EES values were &gt;200</w:t>
      </w:r>
    </w:p>
    <w:p w14:paraId="3A5415D5" w14:textId="77777777" w:rsidR="00C94B20" w:rsidRDefault="00C94B20" w:rsidP="00ED7BE6"/>
    <w:p w14:paraId="65AEFDE1" w14:textId="452791F1" w:rsidR="00ED7BE6" w:rsidRPr="00C94B20" w:rsidRDefault="00ED7BE6" w:rsidP="00ED7BE6">
      <w:pPr>
        <w:rPr>
          <w:b/>
          <w:bCs/>
        </w:rPr>
      </w:pPr>
      <w:r w:rsidRPr="00C94B20">
        <w:rPr>
          <w:b/>
          <w:bCs/>
        </w:rPr>
        <w:t xml:space="preserve">#Build </w:t>
      </w:r>
      <w:r w:rsidR="00245949">
        <w:rPr>
          <w:b/>
          <w:bCs/>
        </w:rPr>
        <w:t>the</w:t>
      </w:r>
      <w:r w:rsidRPr="00C94B20">
        <w:rPr>
          <w:b/>
          <w:bCs/>
        </w:rPr>
        <w:t xml:space="preserve"> MCC tree</w:t>
      </w:r>
      <w:r w:rsidR="00B05284">
        <w:rPr>
          <w:b/>
          <w:bCs/>
        </w:rPr>
        <w:t xml:space="preserve"> using </w:t>
      </w:r>
      <w:proofErr w:type="spellStart"/>
      <w:r w:rsidR="00B05284">
        <w:rPr>
          <w:b/>
          <w:bCs/>
        </w:rPr>
        <w:t>TreeAnnotator</w:t>
      </w:r>
      <w:proofErr w:type="spellEnd"/>
      <w:r w:rsidR="00B05284">
        <w:rPr>
          <w:b/>
          <w:bCs/>
        </w:rPr>
        <w:t xml:space="preserve"> v1.10.4</w:t>
      </w:r>
    </w:p>
    <w:p w14:paraId="2F6DC9AE" w14:textId="5FBEC146" w:rsidR="00ED7BE6" w:rsidRDefault="00ED7BE6" w:rsidP="00ED7BE6">
      <w:r>
        <w:t>#Burn-</w:t>
      </w:r>
      <w:proofErr w:type="gramStart"/>
      <w:r>
        <w:t>in</w:t>
      </w:r>
      <w:r w:rsidR="00EF2D3A">
        <w:t>:</w:t>
      </w:r>
      <w:proofErr w:type="gramEnd"/>
      <w:r w:rsidR="00EF2D3A">
        <w:t xml:space="preserve"> </w:t>
      </w:r>
      <w:r>
        <w:t>20,000,000</w:t>
      </w:r>
      <w:r w:rsidR="00EF2D3A">
        <w:t xml:space="preserve"> (10% of total)</w:t>
      </w:r>
    </w:p>
    <w:p w14:paraId="741E2046" w14:textId="23AF90EB" w:rsidR="00EF2D3A" w:rsidRDefault="00EF2D3A" w:rsidP="00ED7BE6">
      <w:r>
        <w:t>#Target tree type: MCC</w:t>
      </w:r>
    </w:p>
    <w:p w14:paraId="12EA67AB" w14:textId="607D416F" w:rsidR="00ED7BE6" w:rsidRDefault="00ED7BE6" w:rsidP="00ED7BE6">
      <w:r>
        <w:t>#Node heights: Median heights</w:t>
      </w:r>
    </w:p>
    <w:p w14:paraId="40441844" w14:textId="58C2A78F" w:rsidR="00EF2D3A" w:rsidRDefault="00EF2D3A" w:rsidP="00ED7BE6">
      <w:r>
        <w:t xml:space="preserve">#Input file is </w:t>
      </w:r>
      <w:proofErr w:type="gramStart"/>
      <w:r>
        <w:t>*.trees</w:t>
      </w:r>
      <w:proofErr w:type="gramEnd"/>
    </w:p>
    <w:p w14:paraId="4597CE7B" w14:textId="77777777" w:rsidR="00ED7BE6" w:rsidRDefault="00ED7BE6" w:rsidP="00ED7BE6">
      <w:r>
        <w:t>#Output file is *.</w:t>
      </w:r>
      <w:proofErr w:type="spellStart"/>
      <w:r>
        <w:t>mcc.tre</w:t>
      </w:r>
      <w:proofErr w:type="spellEnd"/>
      <w:r>
        <w:t xml:space="preserve"> saved into an MCC subdirectory</w:t>
      </w:r>
    </w:p>
    <w:p w14:paraId="30B56C1A" w14:textId="4DD9A0A2" w:rsidR="00565934" w:rsidRDefault="00565934"/>
    <w:p w14:paraId="3714F20E" w14:textId="2C2EB552" w:rsidR="00DF1C06" w:rsidRPr="00C94B20" w:rsidRDefault="00DF1C06">
      <w:pPr>
        <w:rPr>
          <w:b/>
          <w:bCs/>
        </w:rPr>
      </w:pPr>
      <w:r w:rsidRPr="00A41FE1">
        <w:rPr>
          <w:b/>
          <w:bCs/>
        </w:rPr>
        <w:t xml:space="preserve">#Visualize </w:t>
      </w:r>
      <w:r w:rsidR="00EF2D3A">
        <w:rPr>
          <w:b/>
          <w:bCs/>
        </w:rPr>
        <w:t>MCC tree in R</w:t>
      </w:r>
    </w:p>
    <w:p w14:paraId="158296A5" w14:textId="2138EC18" w:rsidR="00A41FE1" w:rsidRDefault="00A41FE1" w:rsidP="00A41FE1">
      <w:proofErr w:type="spellStart"/>
      <w:r>
        <w:t>setwd</w:t>
      </w:r>
      <w:proofErr w:type="spellEnd"/>
      <w:r>
        <w:t>("</w:t>
      </w:r>
      <w:r w:rsidR="00245949">
        <w:t>path/to</w:t>
      </w:r>
      <w:r>
        <w:t>/MCC")</w:t>
      </w:r>
    </w:p>
    <w:p w14:paraId="4DD9E3A0" w14:textId="77777777" w:rsidR="00A41FE1" w:rsidRDefault="00A41FE1" w:rsidP="00A41FE1"/>
    <w:p w14:paraId="3AFE46FE" w14:textId="77777777" w:rsidR="00A41FE1" w:rsidRDefault="00A41FE1" w:rsidP="00A41FE1">
      <w:r>
        <w:t>library(</w:t>
      </w:r>
      <w:proofErr w:type="spellStart"/>
      <w:r>
        <w:t>ggtree</w:t>
      </w:r>
      <w:proofErr w:type="spellEnd"/>
      <w:r>
        <w:t>)</w:t>
      </w:r>
    </w:p>
    <w:p w14:paraId="47F65E42" w14:textId="77777777" w:rsidR="00A41FE1" w:rsidRDefault="00A41FE1" w:rsidP="00A41FE1">
      <w:r>
        <w:t>library(</w:t>
      </w:r>
      <w:proofErr w:type="spellStart"/>
      <w:r>
        <w:t>treeio</w:t>
      </w:r>
      <w:proofErr w:type="spellEnd"/>
      <w:r>
        <w:t>)</w:t>
      </w:r>
    </w:p>
    <w:p w14:paraId="518AD79A" w14:textId="77777777" w:rsidR="00A41FE1" w:rsidRDefault="00A41FE1" w:rsidP="00A41FE1">
      <w:r>
        <w:t>library(ggplot2)</w:t>
      </w:r>
    </w:p>
    <w:p w14:paraId="567E0FAD" w14:textId="77777777" w:rsidR="00A41FE1" w:rsidRDefault="00A41FE1" w:rsidP="00A41FE1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3D2C4CCB" w14:textId="77777777" w:rsidR="00A41FE1" w:rsidRDefault="00A41FE1" w:rsidP="00A41FE1"/>
    <w:p w14:paraId="678AE5A1" w14:textId="77777777" w:rsidR="00A41FE1" w:rsidRDefault="00A41FE1" w:rsidP="00A41FE1">
      <w:r>
        <w:t>country &lt;- read.csv("country.csv")</w:t>
      </w:r>
    </w:p>
    <w:p w14:paraId="5698422E" w14:textId="77777777" w:rsidR="00A41FE1" w:rsidRDefault="00A41FE1" w:rsidP="00A41FE1">
      <w:r>
        <w:t xml:space="preserve">tree &lt;- </w:t>
      </w:r>
      <w:proofErr w:type="spellStart"/>
      <w:proofErr w:type="gramStart"/>
      <w:r>
        <w:t>read.beast</w:t>
      </w:r>
      <w:proofErr w:type="spellEnd"/>
      <w:proofErr w:type="gramEnd"/>
      <w:r>
        <w:t>("</w:t>
      </w:r>
      <w:proofErr w:type="spellStart"/>
      <w:r>
        <w:t>beast.mcc.tre</w:t>
      </w:r>
      <w:proofErr w:type="spellEnd"/>
      <w:r>
        <w:t>")</w:t>
      </w:r>
    </w:p>
    <w:p w14:paraId="2A2FBFBF" w14:textId="77777777" w:rsidR="00A41FE1" w:rsidRDefault="00A41FE1" w:rsidP="00A41FE1">
      <w:r>
        <w:t xml:space="preserve">cols &lt;- </w:t>
      </w:r>
      <w:proofErr w:type="gramStart"/>
      <w:r>
        <w:t>c(</w:t>
      </w:r>
      <w:proofErr w:type="gramEnd"/>
      <w:r>
        <w:t>Chile='#d73027', Colombia='#f46d43', Indonesia='#fdae61', Vietnam='#fee090', Laos='#e0f3f8', Unknown='#abd9e9', Fiji='#74add1', Samoa='#4575b4')</w:t>
      </w:r>
    </w:p>
    <w:p w14:paraId="04DBBE7C" w14:textId="77777777" w:rsidR="00A41FE1" w:rsidRDefault="00A41FE1" w:rsidP="00A41FE1"/>
    <w:p w14:paraId="7D274215" w14:textId="77777777" w:rsidR="00A41FE1" w:rsidRDefault="00A41FE1" w:rsidP="00A41FE1">
      <w:proofErr w:type="spellStart"/>
      <w:proofErr w:type="gramStart"/>
      <w:r>
        <w:t>ggtree</w:t>
      </w:r>
      <w:proofErr w:type="spellEnd"/>
      <w:r>
        <w:t>(</w:t>
      </w:r>
      <w:proofErr w:type="gramEnd"/>
      <w:r>
        <w:t xml:space="preserve">tree, right=TRUE, </w:t>
      </w:r>
      <w:proofErr w:type="spellStart"/>
      <w:r>
        <w:t>mrsd</w:t>
      </w:r>
      <w:proofErr w:type="spellEnd"/>
      <w:r>
        <w:t>="2020-06-09") %&lt;+% country +</w:t>
      </w:r>
    </w:p>
    <w:p w14:paraId="661F11D1" w14:textId="77777777" w:rsidR="00A41FE1" w:rsidRDefault="00A41FE1" w:rsidP="00A41FE1">
      <w:r>
        <w:t xml:space="preserve">    </w:t>
      </w:r>
      <w:proofErr w:type="spellStart"/>
      <w:r>
        <w:t>geom_tippoint</w:t>
      </w:r>
      <w:proofErr w:type="spellEnd"/>
      <w:r>
        <w:t>(</w:t>
      </w:r>
      <w:proofErr w:type="spellStart"/>
      <w:r>
        <w:t>aes</w:t>
      </w:r>
      <w:proofErr w:type="spellEnd"/>
      <w:r>
        <w:t xml:space="preserve">(color=Country), size=1.5, alpha=0.75) + </w:t>
      </w:r>
    </w:p>
    <w:p w14:paraId="50FB783C" w14:textId="77777777" w:rsidR="00A41FE1" w:rsidRDefault="00A41FE1" w:rsidP="00A41FE1">
      <w:r>
        <w:t xml:space="preserve">    </w:t>
      </w:r>
      <w:proofErr w:type="spellStart"/>
      <w:r>
        <w:t>scale_color_manual</w:t>
      </w:r>
      <w:proofErr w:type="spellEnd"/>
      <w:r>
        <w:t>(values=cols) +</w:t>
      </w:r>
    </w:p>
    <w:p w14:paraId="5A40728F" w14:textId="77777777" w:rsidR="00A41FE1" w:rsidRDefault="00A41FE1" w:rsidP="00A41FE1">
      <w:r>
        <w:t xml:space="preserve">    theme_tree2(</w:t>
      </w:r>
      <w:proofErr w:type="spellStart"/>
      <w:proofErr w:type="gramStart"/>
      <w:r>
        <w:t>legend.position</w:t>
      </w:r>
      <w:proofErr w:type="spellEnd"/>
      <w:proofErr w:type="gramEnd"/>
      <w:r>
        <w:t>='right') +</w:t>
      </w:r>
    </w:p>
    <w:p w14:paraId="7577ACD7" w14:textId="77777777" w:rsidR="00A41FE1" w:rsidRDefault="00A41FE1" w:rsidP="00A41FE1">
      <w:r>
        <w:lastRenderedPageBreak/>
        <w:t xml:space="preserve">  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=seq(1870, 2020, 10), </w:t>
      </w:r>
      <w:proofErr w:type="spellStart"/>
      <w:r>
        <w:t>minor_breaks</w:t>
      </w:r>
      <w:proofErr w:type="spellEnd"/>
      <w:r>
        <w:t>=seq(1870, 2020, 5)) +</w:t>
      </w:r>
    </w:p>
    <w:p w14:paraId="0B2EAC98" w14:textId="77777777" w:rsidR="00A41FE1" w:rsidRDefault="00A41FE1" w:rsidP="00A41FE1">
      <w:r>
        <w:t xml:space="preserve">    </w:t>
      </w:r>
      <w:proofErr w:type="spellStart"/>
      <w:r>
        <w:t>xlab</w:t>
      </w:r>
      <w:proofErr w:type="spellEnd"/>
      <w:r>
        <w:t>("Year") +</w:t>
      </w:r>
    </w:p>
    <w:p w14:paraId="189FF9B2" w14:textId="77777777" w:rsidR="00A41FE1" w:rsidRDefault="00A41FE1" w:rsidP="00A41FE1">
      <w:r>
        <w:t xml:space="preserve">    </w:t>
      </w:r>
      <w:proofErr w:type="gramStart"/>
      <w:r>
        <w:t>theme(</w:t>
      </w:r>
      <w:proofErr w:type="spellStart"/>
      <w:proofErr w:type="gramEnd"/>
      <w:r>
        <w:t>panel.grid.major</w:t>
      </w:r>
      <w:proofErr w:type="spellEnd"/>
      <w:r>
        <w:t xml:space="preserve">   = </w:t>
      </w:r>
      <w:proofErr w:type="spellStart"/>
      <w:r>
        <w:t>element_line</w:t>
      </w:r>
      <w:proofErr w:type="spellEnd"/>
      <w:r>
        <w:t>(color="black", size=.2),</w:t>
      </w:r>
    </w:p>
    <w:p w14:paraId="4C3AD72A" w14:textId="77777777" w:rsidR="00A41FE1" w:rsidRDefault="00A41FE1" w:rsidP="00A41FE1">
      <w:r>
        <w:t xml:space="preserve">      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  = </w:t>
      </w:r>
      <w:proofErr w:type="spellStart"/>
      <w:r>
        <w:t>element_line</w:t>
      </w:r>
      <w:proofErr w:type="spellEnd"/>
      <w:r>
        <w:t>(color="grey", size=.1),</w:t>
      </w:r>
    </w:p>
    <w:p w14:paraId="085D3443" w14:textId="77777777" w:rsidR="00A41FE1" w:rsidRDefault="00A41FE1" w:rsidP="00A41FE1">
      <w:r>
        <w:t xml:space="preserve">          </w:t>
      </w:r>
      <w:proofErr w:type="spellStart"/>
      <w:proofErr w:type="gramStart"/>
      <w:r>
        <w:t>legend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face="bold", size=14),</w:t>
      </w:r>
    </w:p>
    <w:p w14:paraId="7AAAA52F" w14:textId="77777777" w:rsidR="00A41FE1" w:rsidRDefault="00A41FE1" w:rsidP="00A41FE1">
      <w:r>
        <w:t xml:space="preserve">          </w:t>
      </w:r>
      <w:proofErr w:type="spellStart"/>
      <w:r>
        <w:t>legend.text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size=14), </w:t>
      </w:r>
    </w:p>
    <w:p w14:paraId="7F8FFAC6" w14:textId="77777777" w:rsidR="00A41FE1" w:rsidRDefault="00A41FE1" w:rsidP="00A41FE1">
      <w:r>
        <w:t xml:space="preserve">          </w:t>
      </w:r>
      <w:proofErr w:type="spellStart"/>
      <w:proofErr w:type="gramStart"/>
      <w:r>
        <w:t>legend.key.height</w:t>
      </w:r>
      <w:proofErr w:type="spellEnd"/>
      <w:proofErr w:type="gramEnd"/>
      <w:r>
        <w:t>=unit(.6, "cm"),</w:t>
      </w:r>
    </w:p>
    <w:p w14:paraId="51948420" w14:textId="77777777" w:rsidR="00A41FE1" w:rsidRDefault="00A41FE1" w:rsidP="00A41FE1">
      <w:r>
        <w:t xml:space="preserve">          </w:t>
      </w:r>
      <w:proofErr w:type="spellStart"/>
      <w:proofErr w:type="gramStart"/>
      <w:r>
        <w:t>legend.key.width</w:t>
      </w:r>
      <w:proofErr w:type="spellEnd"/>
      <w:proofErr w:type="gramEnd"/>
      <w:r>
        <w:t xml:space="preserve">=unit(1, "cm"), </w:t>
      </w:r>
    </w:p>
    <w:p w14:paraId="79EB5A5B" w14:textId="77777777" w:rsidR="00A41FE1" w:rsidRDefault="00A41FE1" w:rsidP="00A41FE1">
      <w:r>
        <w:t xml:space="preserve">  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=c(.18, y=0.4),       </w:t>
      </w:r>
    </w:p>
    <w:p w14:paraId="54F65197" w14:textId="77777777" w:rsidR="00A41FE1" w:rsidRDefault="00A41FE1" w:rsidP="00A41FE1">
      <w:r>
        <w:t xml:space="preserve">          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color="</w:t>
      </w:r>
      <w:proofErr w:type="spellStart"/>
      <w:r>
        <w:t>black</w:t>
      </w:r>
      <w:proofErr w:type="gramStart"/>
      <w:r>
        <w:t>",face</w:t>
      </w:r>
      <w:proofErr w:type="spellEnd"/>
      <w:proofErr w:type="gramEnd"/>
      <w:r>
        <w:t>="</w:t>
      </w:r>
      <w:proofErr w:type="spellStart"/>
      <w:r>
        <w:t>bold",size</w:t>
      </w:r>
      <w:proofErr w:type="spellEnd"/>
      <w:r>
        <w:t xml:space="preserve">=14), </w:t>
      </w:r>
    </w:p>
    <w:p w14:paraId="08A4E381" w14:textId="77777777" w:rsidR="00A41FE1" w:rsidRDefault="00A41FE1" w:rsidP="00A41FE1">
      <w:r>
        <w:t xml:space="preserve">          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>=</w:t>
      </w:r>
      <w:proofErr w:type="spellStart"/>
      <w:r>
        <w:t>element_text</w:t>
      </w:r>
      <w:proofErr w:type="spellEnd"/>
      <w:r>
        <w:t>(face="</w:t>
      </w:r>
      <w:proofErr w:type="spellStart"/>
      <w:r>
        <w:t>bold",size</w:t>
      </w:r>
      <w:proofErr w:type="spellEnd"/>
      <w:r>
        <w:t>=14))</w:t>
      </w:r>
    </w:p>
    <w:p w14:paraId="597198AD" w14:textId="7BB98C6D" w:rsidR="00565934" w:rsidRPr="00565934" w:rsidRDefault="00565934"/>
    <w:sectPr w:rsidR="00565934" w:rsidRPr="00565934" w:rsidSect="007B235F">
      <w:pgSz w:w="12240" w:h="15840"/>
      <w:pgMar w:top="1440" w:right="1440" w:bottom="1440" w:left="1440" w:header="58" w:footer="72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F5C29"/>
    <w:multiLevelType w:val="hybridMultilevel"/>
    <w:tmpl w:val="8C6C88BC"/>
    <w:lvl w:ilvl="0" w:tplc="7C0A07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7181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934"/>
    <w:rsid w:val="000015E1"/>
    <w:rsid w:val="00002AF6"/>
    <w:rsid w:val="00033265"/>
    <w:rsid w:val="00036E9C"/>
    <w:rsid w:val="00053DB1"/>
    <w:rsid w:val="00061122"/>
    <w:rsid w:val="00062725"/>
    <w:rsid w:val="00070987"/>
    <w:rsid w:val="0007276D"/>
    <w:rsid w:val="000803A9"/>
    <w:rsid w:val="000901AA"/>
    <w:rsid w:val="00090B12"/>
    <w:rsid w:val="00093F33"/>
    <w:rsid w:val="000B6017"/>
    <w:rsid w:val="000E69DB"/>
    <w:rsid w:val="000E6AD9"/>
    <w:rsid w:val="000E78D0"/>
    <w:rsid w:val="000F05AA"/>
    <w:rsid w:val="000F2FB8"/>
    <w:rsid w:val="001323D4"/>
    <w:rsid w:val="00133B26"/>
    <w:rsid w:val="00134C5F"/>
    <w:rsid w:val="00146A5A"/>
    <w:rsid w:val="00173CAC"/>
    <w:rsid w:val="00197D19"/>
    <w:rsid w:val="001D694D"/>
    <w:rsid w:val="00200B37"/>
    <w:rsid w:val="00204DFF"/>
    <w:rsid w:val="00222CB9"/>
    <w:rsid w:val="002268BA"/>
    <w:rsid w:val="00226937"/>
    <w:rsid w:val="00240170"/>
    <w:rsid w:val="00242C8E"/>
    <w:rsid w:val="00245949"/>
    <w:rsid w:val="00262400"/>
    <w:rsid w:val="00262F0A"/>
    <w:rsid w:val="00275C3C"/>
    <w:rsid w:val="002802D9"/>
    <w:rsid w:val="00282EC7"/>
    <w:rsid w:val="002910A8"/>
    <w:rsid w:val="002A4706"/>
    <w:rsid w:val="002A5A89"/>
    <w:rsid w:val="002A5BBC"/>
    <w:rsid w:val="002C11C8"/>
    <w:rsid w:val="002C2658"/>
    <w:rsid w:val="002E5A54"/>
    <w:rsid w:val="002F164E"/>
    <w:rsid w:val="003156D5"/>
    <w:rsid w:val="00326D72"/>
    <w:rsid w:val="00331335"/>
    <w:rsid w:val="00332110"/>
    <w:rsid w:val="00335F82"/>
    <w:rsid w:val="00341528"/>
    <w:rsid w:val="0036701F"/>
    <w:rsid w:val="00385050"/>
    <w:rsid w:val="00387027"/>
    <w:rsid w:val="00392A45"/>
    <w:rsid w:val="003C58E3"/>
    <w:rsid w:val="003F42C6"/>
    <w:rsid w:val="003F4719"/>
    <w:rsid w:val="00401939"/>
    <w:rsid w:val="00402410"/>
    <w:rsid w:val="00402F3F"/>
    <w:rsid w:val="004042D3"/>
    <w:rsid w:val="00420407"/>
    <w:rsid w:val="00425516"/>
    <w:rsid w:val="0043321E"/>
    <w:rsid w:val="00435A6C"/>
    <w:rsid w:val="00454AEF"/>
    <w:rsid w:val="004747C0"/>
    <w:rsid w:val="00492EA2"/>
    <w:rsid w:val="004951AD"/>
    <w:rsid w:val="004B29DD"/>
    <w:rsid w:val="004B2EEB"/>
    <w:rsid w:val="004D7A3B"/>
    <w:rsid w:val="004E1067"/>
    <w:rsid w:val="004E560A"/>
    <w:rsid w:val="005053AF"/>
    <w:rsid w:val="0054768A"/>
    <w:rsid w:val="00550035"/>
    <w:rsid w:val="0055157A"/>
    <w:rsid w:val="00560F7A"/>
    <w:rsid w:val="00565934"/>
    <w:rsid w:val="0058403D"/>
    <w:rsid w:val="005950BD"/>
    <w:rsid w:val="00596C66"/>
    <w:rsid w:val="005C4DA7"/>
    <w:rsid w:val="005D6261"/>
    <w:rsid w:val="005D6D32"/>
    <w:rsid w:val="005E5A32"/>
    <w:rsid w:val="005F51E7"/>
    <w:rsid w:val="005F534B"/>
    <w:rsid w:val="006051DE"/>
    <w:rsid w:val="00610739"/>
    <w:rsid w:val="00614A0A"/>
    <w:rsid w:val="00617B22"/>
    <w:rsid w:val="00622FEB"/>
    <w:rsid w:val="00632D4D"/>
    <w:rsid w:val="006412E4"/>
    <w:rsid w:val="00691DC7"/>
    <w:rsid w:val="00692920"/>
    <w:rsid w:val="006A0AD3"/>
    <w:rsid w:val="006A1DC6"/>
    <w:rsid w:val="006A544A"/>
    <w:rsid w:val="006A6163"/>
    <w:rsid w:val="006B4CDB"/>
    <w:rsid w:val="006B6601"/>
    <w:rsid w:val="006C3500"/>
    <w:rsid w:val="006D0883"/>
    <w:rsid w:val="006D5CF6"/>
    <w:rsid w:val="00721413"/>
    <w:rsid w:val="00722D57"/>
    <w:rsid w:val="00722E52"/>
    <w:rsid w:val="0072591A"/>
    <w:rsid w:val="00740B68"/>
    <w:rsid w:val="007458B1"/>
    <w:rsid w:val="00747E40"/>
    <w:rsid w:val="007539A0"/>
    <w:rsid w:val="00756BFA"/>
    <w:rsid w:val="00763BF8"/>
    <w:rsid w:val="0077403D"/>
    <w:rsid w:val="00780391"/>
    <w:rsid w:val="0079315F"/>
    <w:rsid w:val="00794CC3"/>
    <w:rsid w:val="007A5420"/>
    <w:rsid w:val="007B235F"/>
    <w:rsid w:val="007C3B75"/>
    <w:rsid w:val="007D0601"/>
    <w:rsid w:val="007D1BB4"/>
    <w:rsid w:val="007D5C08"/>
    <w:rsid w:val="007F20C0"/>
    <w:rsid w:val="007F28D7"/>
    <w:rsid w:val="007F2D7E"/>
    <w:rsid w:val="007F6EC8"/>
    <w:rsid w:val="00801DEF"/>
    <w:rsid w:val="00807FEB"/>
    <w:rsid w:val="00844575"/>
    <w:rsid w:val="00886F2A"/>
    <w:rsid w:val="00892DAD"/>
    <w:rsid w:val="008956BF"/>
    <w:rsid w:val="008A0F70"/>
    <w:rsid w:val="008A77B9"/>
    <w:rsid w:val="008E0097"/>
    <w:rsid w:val="008F18A2"/>
    <w:rsid w:val="009033FC"/>
    <w:rsid w:val="0096455C"/>
    <w:rsid w:val="00971FBE"/>
    <w:rsid w:val="009730B7"/>
    <w:rsid w:val="00975E2D"/>
    <w:rsid w:val="00982BB2"/>
    <w:rsid w:val="00993087"/>
    <w:rsid w:val="009946DB"/>
    <w:rsid w:val="009A14C1"/>
    <w:rsid w:val="009B0AE2"/>
    <w:rsid w:val="009B14C6"/>
    <w:rsid w:val="009B3828"/>
    <w:rsid w:val="009D483D"/>
    <w:rsid w:val="009D4A73"/>
    <w:rsid w:val="009F21D2"/>
    <w:rsid w:val="00A05827"/>
    <w:rsid w:val="00A071CC"/>
    <w:rsid w:val="00A172BE"/>
    <w:rsid w:val="00A17E63"/>
    <w:rsid w:val="00A20DB7"/>
    <w:rsid w:val="00A25A3E"/>
    <w:rsid w:val="00A41FE1"/>
    <w:rsid w:val="00A65E7F"/>
    <w:rsid w:val="00A76C71"/>
    <w:rsid w:val="00A836AB"/>
    <w:rsid w:val="00A83E4B"/>
    <w:rsid w:val="00A95424"/>
    <w:rsid w:val="00AB40AC"/>
    <w:rsid w:val="00AD0A8B"/>
    <w:rsid w:val="00B01F82"/>
    <w:rsid w:val="00B0237A"/>
    <w:rsid w:val="00B05284"/>
    <w:rsid w:val="00B15CE1"/>
    <w:rsid w:val="00B17513"/>
    <w:rsid w:val="00B20585"/>
    <w:rsid w:val="00B2445A"/>
    <w:rsid w:val="00B27F3E"/>
    <w:rsid w:val="00B3319A"/>
    <w:rsid w:val="00B44AF6"/>
    <w:rsid w:val="00B4741C"/>
    <w:rsid w:val="00B529C9"/>
    <w:rsid w:val="00BB5222"/>
    <w:rsid w:val="00BC62FF"/>
    <w:rsid w:val="00BD52CC"/>
    <w:rsid w:val="00BE0155"/>
    <w:rsid w:val="00BE1313"/>
    <w:rsid w:val="00BE1635"/>
    <w:rsid w:val="00C0109D"/>
    <w:rsid w:val="00C06C34"/>
    <w:rsid w:val="00C07882"/>
    <w:rsid w:val="00C107B0"/>
    <w:rsid w:val="00C41A56"/>
    <w:rsid w:val="00C4243C"/>
    <w:rsid w:val="00C4605F"/>
    <w:rsid w:val="00C6617D"/>
    <w:rsid w:val="00C82786"/>
    <w:rsid w:val="00C85B35"/>
    <w:rsid w:val="00C904F7"/>
    <w:rsid w:val="00C94B20"/>
    <w:rsid w:val="00C97F04"/>
    <w:rsid w:val="00CA014B"/>
    <w:rsid w:val="00CB553D"/>
    <w:rsid w:val="00CD291E"/>
    <w:rsid w:val="00CF16B9"/>
    <w:rsid w:val="00CF5334"/>
    <w:rsid w:val="00D07E1A"/>
    <w:rsid w:val="00D10BC6"/>
    <w:rsid w:val="00D23945"/>
    <w:rsid w:val="00D242DD"/>
    <w:rsid w:val="00D364E1"/>
    <w:rsid w:val="00D566B7"/>
    <w:rsid w:val="00D60B18"/>
    <w:rsid w:val="00D67B45"/>
    <w:rsid w:val="00D76218"/>
    <w:rsid w:val="00D91DD3"/>
    <w:rsid w:val="00DB3BB0"/>
    <w:rsid w:val="00DC733F"/>
    <w:rsid w:val="00DD3365"/>
    <w:rsid w:val="00DE057C"/>
    <w:rsid w:val="00DE63DD"/>
    <w:rsid w:val="00DF1C06"/>
    <w:rsid w:val="00DF2602"/>
    <w:rsid w:val="00E036EA"/>
    <w:rsid w:val="00E07022"/>
    <w:rsid w:val="00E10CE6"/>
    <w:rsid w:val="00E12170"/>
    <w:rsid w:val="00E14D0D"/>
    <w:rsid w:val="00E53947"/>
    <w:rsid w:val="00E74973"/>
    <w:rsid w:val="00E76054"/>
    <w:rsid w:val="00E76716"/>
    <w:rsid w:val="00E935D5"/>
    <w:rsid w:val="00EA2327"/>
    <w:rsid w:val="00ED7BE6"/>
    <w:rsid w:val="00EE5807"/>
    <w:rsid w:val="00EF0181"/>
    <w:rsid w:val="00EF2D3A"/>
    <w:rsid w:val="00EF500D"/>
    <w:rsid w:val="00F2194D"/>
    <w:rsid w:val="00F377ED"/>
    <w:rsid w:val="00F45134"/>
    <w:rsid w:val="00F504C8"/>
    <w:rsid w:val="00FD6750"/>
    <w:rsid w:val="00FE208A"/>
    <w:rsid w:val="00FF47FC"/>
    <w:rsid w:val="00FF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AA076"/>
  <w15:chartTrackingRefBased/>
  <w15:docId w15:val="{96A776B9-4A52-9843-A70F-56D1D669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73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2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6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6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4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369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korski</dc:creator>
  <cp:keywords/>
  <dc:description/>
  <cp:lastModifiedBy>Michael Sikorski</cp:lastModifiedBy>
  <cp:revision>14</cp:revision>
  <dcterms:created xsi:type="dcterms:W3CDTF">2022-06-22T03:58:00Z</dcterms:created>
  <dcterms:modified xsi:type="dcterms:W3CDTF">2022-06-22T04:12:00Z</dcterms:modified>
</cp:coreProperties>
</file>